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95685" w14:textId="754DC58E" w:rsidR="000B040A" w:rsidRDefault="000B040A" w:rsidP="000B04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040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8EF3A12" w14:textId="481474FF" w:rsidR="00420169" w:rsidRDefault="00420169" w:rsidP="00420169">
      <w:pPr>
        <w:tabs>
          <w:tab w:val="right" w:pos="9360"/>
        </w:tabs>
        <w:spacing w:after="0" w:line="480" w:lineRule="auto"/>
        <w:rPr>
          <w:rFonts w:ascii="Times New Roman" w:eastAsia="Calibri" w:hAnsi="Times New Roman" w:cs="Times New Roman"/>
          <w:szCs w:val="22"/>
        </w:rPr>
      </w:pPr>
      <w:r>
        <w:rPr>
          <w:rFonts w:ascii="Times New Roman" w:eastAsia="Calibri" w:hAnsi="Times New Roman" w:cs="Times New Roman"/>
          <w:b/>
          <w:bCs/>
          <w:szCs w:val="22"/>
        </w:rPr>
        <w:t xml:space="preserve">Supplementary Appendix. </w:t>
      </w:r>
      <w:r w:rsidRPr="00AF2D26">
        <w:rPr>
          <w:rFonts w:ascii="Times New Roman" w:eastAsia="Calibri" w:hAnsi="Times New Roman" w:cs="Times New Roman"/>
          <w:szCs w:val="22"/>
        </w:rPr>
        <w:t>Search terms and search strategy used for Scopus and Medline database</w:t>
      </w:r>
      <w:r>
        <w:rPr>
          <w:rFonts w:ascii="Times New Roman" w:eastAsia="Calibri" w:hAnsi="Times New Roman" w:cs="Times New Roman"/>
          <w:szCs w:val="22"/>
        </w:rPr>
        <w:tab/>
      </w:r>
    </w:p>
    <w:p w14:paraId="53D938BF" w14:textId="77777777" w:rsidR="00420169" w:rsidRDefault="00420169" w:rsidP="00420169">
      <w:pPr>
        <w:tabs>
          <w:tab w:val="right" w:pos="9360"/>
        </w:tabs>
        <w:spacing w:after="0" w:line="480" w:lineRule="auto"/>
        <w:rPr>
          <w:rFonts w:ascii="Times New Roman" w:eastAsia="Calibri" w:hAnsi="Times New Roman" w:cs="Times New Roman"/>
          <w:szCs w:val="22"/>
        </w:rPr>
      </w:pPr>
    </w:p>
    <w:p w14:paraId="61AD3935" w14:textId="4E42B27E" w:rsidR="000B040A" w:rsidRDefault="00AF2D26" w:rsidP="004201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D6322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05979BF0" w14:textId="77777777" w:rsidR="00420169" w:rsidRDefault="00420169" w:rsidP="004201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079DA">
        <w:rPr>
          <w:rFonts w:ascii="Times New Roman" w:hAnsi="Times New Roman" w:cs="Times New Roman"/>
          <w:sz w:val="24"/>
          <w:szCs w:val="24"/>
        </w:rPr>
        <w:t>Risk of bias assessment</w:t>
      </w:r>
      <w:r>
        <w:rPr>
          <w:rFonts w:ascii="Times New Roman" w:hAnsi="Times New Roman" w:cs="Times New Roman"/>
          <w:sz w:val="24"/>
          <w:szCs w:val="24"/>
        </w:rPr>
        <w:t xml:space="preserve"> (case-control study)</w:t>
      </w:r>
    </w:p>
    <w:p w14:paraId="28D5DF78" w14:textId="77777777" w:rsidR="00420169" w:rsidRPr="006F514A" w:rsidRDefault="00420169" w:rsidP="004201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1079DA">
        <w:rPr>
          <w:rFonts w:ascii="Times New Roman" w:hAnsi="Times New Roman" w:cs="Times New Roman"/>
          <w:sz w:val="24"/>
          <w:szCs w:val="24"/>
        </w:rPr>
        <w:t>Risk of bias assessment</w:t>
      </w:r>
      <w:r>
        <w:rPr>
          <w:rFonts w:ascii="Times New Roman" w:hAnsi="Times New Roman" w:cs="Times New Roman"/>
          <w:sz w:val="24"/>
          <w:szCs w:val="24"/>
        </w:rPr>
        <w:t xml:space="preserve"> (cohort and cross-sectional studies)</w:t>
      </w:r>
    </w:p>
    <w:p w14:paraId="3C1B052B" w14:textId="77777777" w:rsidR="00D63228" w:rsidRPr="00013819" w:rsidRDefault="00D63228" w:rsidP="00AF2D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8172EE" w14:textId="77777777" w:rsidR="00D63228" w:rsidRPr="00D63228" w:rsidRDefault="00D63228" w:rsidP="00D6322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3228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E2ABB41" w14:textId="4B740733" w:rsidR="00420169" w:rsidRDefault="00420169" w:rsidP="004201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9DA">
        <w:rPr>
          <w:rFonts w:ascii="Times New Roman" w:hAnsi="Times New Roman" w:cs="Times New Roman"/>
          <w:sz w:val="24"/>
          <w:szCs w:val="24"/>
        </w:rPr>
        <w:t xml:space="preserve">High vs. Low </w:t>
      </w:r>
      <w:r w:rsidRPr="00013819">
        <w:rPr>
          <w:rFonts w:ascii="Times New Roman" w:hAnsi="Times New Roman" w:cs="Times New Roman"/>
          <w:sz w:val="24"/>
          <w:szCs w:val="24"/>
        </w:rPr>
        <w:t xml:space="preserve">neutrophil lymphocyte ratio </w:t>
      </w:r>
      <w:r>
        <w:rPr>
          <w:rFonts w:ascii="Times New Roman" w:hAnsi="Times New Roman" w:cs="Times New Roman"/>
          <w:sz w:val="24"/>
          <w:szCs w:val="24"/>
        </w:rPr>
        <w:t>and coronary artery dise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0C47">
        <w:rPr>
          <w:rFonts w:ascii="Times New Roman" w:hAnsi="Times New Roman" w:cs="Times New Roman"/>
          <w:sz w:val="24"/>
          <w:szCs w:val="24"/>
        </w:rPr>
        <w:t>(CAD)</w:t>
      </w:r>
    </w:p>
    <w:p w14:paraId="691ACF36" w14:textId="77777777" w:rsidR="00D008A5" w:rsidRDefault="00C10420" w:rsidP="00D008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D008A5" w:rsidRPr="00D008A5">
        <w:rPr>
          <w:rFonts w:ascii="Times New Roman" w:hAnsi="Times New Roman" w:cs="Times New Roman"/>
          <w:sz w:val="24"/>
          <w:szCs w:val="24"/>
        </w:rPr>
        <w:t>Mean differences of neutrophil lymphocyte ratio and coronary artery disease (CAD)</w:t>
      </w:r>
    </w:p>
    <w:p w14:paraId="10DB1674" w14:textId="77777777" w:rsidR="00D008A5" w:rsidRDefault="00D008A5" w:rsidP="00D008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4201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08A5">
        <w:rPr>
          <w:rFonts w:ascii="Times New Roman" w:hAnsi="Times New Roman" w:cs="Times New Roman"/>
          <w:sz w:val="24"/>
          <w:szCs w:val="24"/>
        </w:rPr>
        <w:t>High vs. Low neutrophil lymphocyte ratio and acute coronary syndrome (ACS)</w:t>
      </w:r>
    </w:p>
    <w:p w14:paraId="53B6C8DC" w14:textId="195966C9" w:rsidR="00420169" w:rsidRPr="00EB0568" w:rsidRDefault="00D008A5" w:rsidP="00D008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="004201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08A5">
        <w:rPr>
          <w:rFonts w:ascii="Times New Roman" w:hAnsi="Times New Roman" w:cs="Times New Roman"/>
          <w:sz w:val="24"/>
          <w:szCs w:val="24"/>
        </w:rPr>
        <w:t>Mean differences of neutrophil lymphocyte ratio 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="00420169">
        <w:rPr>
          <w:rFonts w:ascii="Times New Roman" w:hAnsi="Times New Roman" w:cs="Times New Roman"/>
          <w:sz w:val="24"/>
          <w:szCs w:val="24"/>
        </w:rPr>
        <w:t>acute coronary syndrome (ACS)</w:t>
      </w:r>
    </w:p>
    <w:p w14:paraId="2C1F9E17" w14:textId="5959A187" w:rsidR="00420169" w:rsidRDefault="00D008A5" w:rsidP="004201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 w:rsidR="004201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20169" w:rsidRPr="001079DA">
        <w:rPr>
          <w:rFonts w:ascii="Times New Roman" w:hAnsi="Times New Roman" w:cs="Times New Roman"/>
          <w:sz w:val="24"/>
          <w:szCs w:val="24"/>
        </w:rPr>
        <w:t xml:space="preserve">High vs. Low </w:t>
      </w:r>
      <w:r w:rsidR="00420169" w:rsidRPr="00E50736">
        <w:rPr>
          <w:rFonts w:ascii="Times New Roman" w:hAnsi="Times New Roman" w:cs="Times New Roman"/>
          <w:sz w:val="24"/>
          <w:szCs w:val="24"/>
        </w:rPr>
        <w:t>neutrophil lymphocyte ratio</w:t>
      </w:r>
      <w:r w:rsidR="00420169" w:rsidRPr="001079DA">
        <w:rPr>
          <w:rFonts w:ascii="Times New Roman" w:hAnsi="Times New Roman" w:cs="Times New Roman"/>
          <w:sz w:val="24"/>
          <w:szCs w:val="24"/>
        </w:rPr>
        <w:t xml:space="preserve"> and stroke</w:t>
      </w:r>
    </w:p>
    <w:p w14:paraId="38A466A4" w14:textId="674319F8" w:rsidR="00420169" w:rsidRPr="001079DA" w:rsidRDefault="00D008A5" w:rsidP="004201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 w:rsidR="004201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20169" w:rsidRPr="001079DA">
        <w:rPr>
          <w:rFonts w:ascii="Times New Roman" w:hAnsi="Times New Roman" w:cs="Times New Roman"/>
          <w:sz w:val="24"/>
          <w:szCs w:val="24"/>
        </w:rPr>
        <w:t xml:space="preserve">Mean differences of </w:t>
      </w:r>
      <w:r w:rsidR="00420169" w:rsidRPr="00E50736">
        <w:rPr>
          <w:rFonts w:ascii="Times New Roman" w:hAnsi="Times New Roman" w:cs="Times New Roman"/>
          <w:sz w:val="24"/>
          <w:szCs w:val="24"/>
        </w:rPr>
        <w:t>neutrophil lymphocyte ratio</w:t>
      </w:r>
      <w:r w:rsidR="00420169" w:rsidRPr="001079DA">
        <w:rPr>
          <w:rFonts w:ascii="Times New Roman" w:hAnsi="Times New Roman" w:cs="Times New Roman"/>
          <w:sz w:val="24"/>
          <w:szCs w:val="24"/>
        </w:rPr>
        <w:t xml:space="preserve"> and stroke</w:t>
      </w:r>
    </w:p>
    <w:p w14:paraId="761AC280" w14:textId="72D98983" w:rsidR="00420169" w:rsidRDefault="00D008A5" w:rsidP="004201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7</w:t>
      </w:r>
      <w:r w:rsidR="004201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20169" w:rsidRPr="001079DA">
        <w:rPr>
          <w:rFonts w:ascii="Times New Roman" w:hAnsi="Times New Roman" w:cs="Times New Roman"/>
          <w:sz w:val="24"/>
          <w:szCs w:val="24"/>
        </w:rPr>
        <w:t xml:space="preserve">High vs. low </w:t>
      </w:r>
      <w:r w:rsidR="00420169" w:rsidRPr="00E50736">
        <w:rPr>
          <w:rFonts w:ascii="Times New Roman" w:hAnsi="Times New Roman" w:cs="Times New Roman"/>
          <w:sz w:val="24"/>
          <w:szCs w:val="24"/>
        </w:rPr>
        <w:t>neutrophil lymphocyte ratio</w:t>
      </w:r>
      <w:r w:rsidR="00420169">
        <w:rPr>
          <w:rFonts w:ascii="Times New Roman" w:hAnsi="Times New Roman" w:cs="Times New Roman"/>
          <w:sz w:val="24"/>
          <w:szCs w:val="24"/>
        </w:rPr>
        <w:t xml:space="preserve"> and composite cardiovascular events (CVEs)</w:t>
      </w:r>
    </w:p>
    <w:p w14:paraId="389A7CEC" w14:textId="023C8F75" w:rsidR="00E50736" w:rsidRDefault="00E50736" w:rsidP="00D632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582B02" w14:textId="1976CBB7" w:rsidR="004F7744" w:rsidRDefault="004F7744" w:rsidP="00D632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71E9BE" w14:textId="77777777" w:rsidR="004F7744" w:rsidRDefault="004F7744" w:rsidP="00D632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FFEAB8" w14:textId="3F70A208" w:rsidR="008A7869" w:rsidRDefault="008A7869" w:rsidP="007F73CB">
      <w:pPr>
        <w:rPr>
          <w:rFonts w:ascii="Times New Roman" w:eastAsia="Calibri" w:hAnsi="Times New Roman" w:cs="Times New Roman"/>
          <w:sz w:val="24"/>
          <w:szCs w:val="24"/>
        </w:rPr>
      </w:pPr>
    </w:p>
    <w:p w14:paraId="5F04DFA0" w14:textId="5903EB58" w:rsidR="00420169" w:rsidRDefault="00420169" w:rsidP="007F73CB">
      <w:pPr>
        <w:rPr>
          <w:rFonts w:ascii="Times New Roman" w:eastAsia="Calibri" w:hAnsi="Times New Roman" w:cs="Times New Roman"/>
          <w:sz w:val="24"/>
          <w:szCs w:val="24"/>
        </w:rPr>
      </w:pPr>
    </w:p>
    <w:p w14:paraId="0668703B" w14:textId="6FA63211" w:rsidR="00420169" w:rsidRDefault="00420169" w:rsidP="007F73CB">
      <w:pPr>
        <w:rPr>
          <w:rFonts w:ascii="Times New Roman" w:eastAsia="Calibri" w:hAnsi="Times New Roman" w:cs="Times New Roman"/>
          <w:sz w:val="24"/>
          <w:szCs w:val="24"/>
        </w:rPr>
      </w:pPr>
    </w:p>
    <w:p w14:paraId="5F5D0EF2" w14:textId="7B073497" w:rsidR="00AF2D26" w:rsidRPr="00B06E49" w:rsidRDefault="00420169" w:rsidP="00AF2D26">
      <w:pPr>
        <w:spacing w:after="0"/>
        <w:rPr>
          <w:rFonts w:ascii="Times New Roman" w:eastAsia="Calibri" w:hAnsi="Times New Roman" w:cs="Times New Roman"/>
          <w:color w:val="000000" w:themeColor="text1"/>
          <w:szCs w:val="22"/>
        </w:rPr>
      </w:pPr>
      <w:r w:rsidRPr="00B06E49">
        <w:rPr>
          <w:rFonts w:ascii="Times New Roman" w:eastAsia="Calibri" w:hAnsi="Times New Roman" w:cs="Times New Roman"/>
          <w:b/>
          <w:bCs/>
          <w:color w:val="000000" w:themeColor="text1"/>
          <w:szCs w:val="22"/>
        </w:rPr>
        <w:lastRenderedPageBreak/>
        <w:t xml:space="preserve">Supplementary Appendix. </w:t>
      </w:r>
      <w:r w:rsidRPr="00B06E49">
        <w:rPr>
          <w:rFonts w:ascii="Times New Roman" w:eastAsia="Calibri" w:hAnsi="Times New Roman" w:cs="Times New Roman"/>
          <w:b/>
          <w:bCs/>
          <w:color w:val="000000" w:themeColor="text1"/>
          <w:szCs w:val="22"/>
        </w:rPr>
        <w:tab/>
      </w:r>
      <w:r w:rsidRPr="00B06E49">
        <w:rPr>
          <w:rFonts w:ascii="Times New Roman" w:eastAsia="Calibri" w:hAnsi="Times New Roman" w:cs="Times New Roman"/>
          <w:color w:val="000000" w:themeColor="text1"/>
          <w:szCs w:val="22"/>
        </w:rPr>
        <w:t>Search terms and search strategy used for Scopus and Medline database</w:t>
      </w:r>
    </w:p>
    <w:tbl>
      <w:tblPr>
        <w:tblStyle w:val="TableGrid1"/>
        <w:tblW w:w="10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3991"/>
        <w:gridCol w:w="1176"/>
        <w:gridCol w:w="3743"/>
        <w:gridCol w:w="990"/>
      </w:tblGrid>
      <w:tr w:rsidR="008A7869" w:rsidRPr="0038258E" w14:paraId="62C93467" w14:textId="77777777" w:rsidTr="008A7869">
        <w:tc>
          <w:tcPr>
            <w:tcW w:w="56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ABC594" w14:textId="77777777" w:rsidR="008A7869" w:rsidRPr="0038258E" w:rsidRDefault="008A7869" w:rsidP="00AF2D2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pus search</w:t>
            </w:r>
          </w:p>
        </w:tc>
        <w:tc>
          <w:tcPr>
            <w:tcW w:w="4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78F16" w14:textId="77777777" w:rsidR="008A7869" w:rsidRPr="0038258E" w:rsidRDefault="008A7869" w:rsidP="00AF2D2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line search</w:t>
            </w:r>
          </w:p>
        </w:tc>
      </w:tr>
      <w:tr w:rsidR="008A7869" w:rsidRPr="0038258E" w14:paraId="4620BDE3" w14:textId="77777777" w:rsidTr="008A7869">
        <w:tc>
          <w:tcPr>
            <w:tcW w:w="445" w:type="dxa"/>
            <w:tcBorders>
              <w:top w:val="single" w:sz="4" w:space="0" w:color="auto"/>
            </w:tcBorders>
          </w:tcPr>
          <w:p w14:paraId="5BEC4575" w14:textId="77777777" w:rsidR="008A7869" w:rsidRPr="0038258E" w:rsidRDefault="008A7869" w:rsidP="00AF2D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123184E1" w14:textId="77777777" w:rsidR="008A7869" w:rsidRPr="0038258E" w:rsidRDefault="008A7869" w:rsidP="00AF2D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neutrophil)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0C36A62" w14:textId="6A67766E" w:rsidR="008A7869" w:rsidRPr="0038258E" w:rsidRDefault="00073891" w:rsidP="00AF2D2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588,726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3D4DF62" w14:textId="77777777" w:rsidR="008A7869" w:rsidRPr="0038258E" w:rsidRDefault="008A7869" w:rsidP="00AF2D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neutrophi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8A8BC5" w14:textId="24E4ED4D" w:rsidR="008A7869" w:rsidRPr="00DE26AD" w:rsidRDefault="00DE26AD" w:rsidP="00DE26A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151030</w:t>
            </w:r>
          </w:p>
        </w:tc>
      </w:tr>
      <w:tr w:rsidR="008A7869" w:rsidRPr="0038258E" w14:paraId="7FE98D4F" w14:textId="77777777" w:rsidTr="008A7869">
        <w:tc>
          <w:tcPr>
            <w:tcW w:w="445" w:type="dxa"/>
          </w:tcPr>
          <w:p w14:paraId="71218594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2E0E6FFC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lymphocyte)</w:t>
            </w:r>
          </w:p>
        </w:tc>
        <w:tc>
          <w:tcPr>
            <w:tcW w:w="1176" w:type="dxa"/>
          </w:tcPr>
          <w:p w14:paraId="7AEADBB4" w14:textId="29CB0B24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1,475,845</w:t>
            </w:r>
          </w:p>
        </w:tc>
        <w:tc>
          <w:tcPr>
            <w:tcW w:w="3743" w:type="dxa"/>
          </w:tcPr>
          <w:p w14:paraId="1EFB7B55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lymphocyte</w:t>
            </w:r>
          </w:p>
        </w:tc>
        <w:tc>
          <w:tcPr>
            <w:tcW w:w="990" w:type="dxa"/>
          </w:tcPr>
          <w:p w14:paraId="30B737EF" w14:textId="49514ADC" w:rsidR="008A7869" w:rsidRPr="00DE26AD" w:rsidRDefault="00DE26AD" w:rsidP="00DE26A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649395</w:t>
            </w:r>
          </w:p>
        </w:tc>
      </w:tr>
      <w:tr w:rsidR="008A7869" w:rsidRPr="0038258E" w14:paraId="4ED93B04" w14:textId="77777777" w:rsidTr="008A7869">
        <w:tc>
          <w:tcPr>
            <w:tcW w:w="445" w:type="dxa"/>
          </w:tcPr>
          <w:p w14:paraId="3DDF0676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3007B2F6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 ratio )</w:t>
            </w:r>
          </w:p>
        </w:tc>
        <w:tc>
          <w:tcPr>
            <w:tcW w:w="1176" w:type="dxa"/>
          </w:tcPr>
          <w:p w14:paraId="326955E5" w14:textId="2FD1315A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4,290,028</w:t>
            </w:r>
          </w:p>
        </w:tc>
        <w:tc>
          <w:tcPr>
            <w:tcW w:w="3743" w:type="dxa"/>
          </w:tcPr>
          <w:p w14:paraId="0E10F375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ratio</w:t>
            </w:r>
          </w:p>
        </w:tc>
        <w:tc>
          <w:tcPr>
            <w:tcW w:w="990" w:type="dxa"/>
          </w:tcPr>
          <w:p w14:paraId="3B588AFF" w14:textId="18C05E68" w:rsidR="008A7869" w:rsidRPr="00DE26AD" w:rsidRDefault="00DE26AD" w:rsidP="00DE26A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972576</w:t>
            </w:r>
          </w:p>
        </w:tc>
      </w:tr>
      <w:tr w:rsidR="008A7869" w:rsidRPr="0038258E" w14:paraId="1BF7F7F9" w14:textId="77777777" w:rsidTr="008A7869">
        <w:tc>
          <w:tcPr>
            <w:tcW w:w="445" w:type="dxa"/>
          </w:tcPr>
          <w:p w14:paraId="7EB9F53F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3F026833" w14:textId="2A89CE14" w:rsidR="008A7869" w:rsidRPr="0038258E" w:rsidRDefault="008D5B76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B76">
              <w:rPr>
                <w:rFonts w:ascii="Times New Roman" w:eastAsia="Calibri" w:hAnsi="Times New Roman" w:cs="Times New Roman"/>
                <w:sz w:val="20"/>
                <w:szCs w:val="20"/>
              </w:rPr>
              <w:t>) (ALL ( neutrophil ) ) AND ( ALL ( lymphocyte ) )  AND  ( ALL ( ratio ) )</w:t>
            </w:r>
          </w:p>
        </w:tc>
        <w:tc>
          <w:tcPr>
            <w:tcW w:w="1176" w:type="dxa"/>
          </w:tcPr>
          <w:p w14:paraId="5A643F2C" w14:textId="5CD4FED0" w:rsidR="008A7869" w:rsidRPr="0038258E" w:rsidRDefault="008D5B76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B76">
              <w:rPr>
                <w:rFonts w:ascii="Times New Roman" w:eastAsia="Calibri" w:hAnsi="Times New Roman" w:cs="Times New Roman"/>
                <w:sz w:val="20"/>
                <w:szCs w:val="20"/>
              </w:rPr>
              <w:t>22,7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43" w:type="dxa"/>
          </w:tcPr>
          <w:p w14:paraId="52D8623C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((neutrophil) AND lymphocyte) AND ratio</w:t>
            </w:r>
          </w:p>
        </w:tc>
        <w:tc>
          <w:tcPr>
            <w:tcW w:w="990" w:type="dxa"/>
          </w:tcPr>
          <w:p w14:paraId="78BB1D43" w14:textId="77777777" w:rsidR="00DE26AD" w:rsidRPr="00DE26AD" w:rsidRDefault="00DE26AD" w:rsidP="00DE26A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4844</w:t>
            </w:r>
          </w:p>
          <w:p w14:paraId="523D7D2D" w14:textId="2AC1C8EC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7869" w:rsidRPr="0038258E" w14:paraId="22F9D2F0" w14:textId="77777777" w:rsidTr="008D5B76">
        <w:trPr>
          <w:trHeight w:val="306"/>
        </w:trPr>
        <w:tc>
          <w:tcPr>
            <w:tcW w:w="445" w:type="dxa"/>
          </w:tcPr>
          <w:p w14:paraId="12F0D005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3B690B03" w14:textId="4ABC33B4" w:rsidR="008A7869" w:rsidRPr="0038258E" w:rsidRDefault="008D5B76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B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("neutrophil lymphocyte ratio" </w:t>
            </w:r>
          </w:p>
        </w:tc>
        <w:tc>
          <w:tcPr>
            <w:tcW w:w="1176" w:type="dxa"/>
          </w:tcPr>
          <w:p w14:paraId="47D83899" w14:textId="27DB9D1E" w:rsidR="008A7869" w:rsidRPr="0038258E" w:rsidRDefault="008D5B76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B76">
              <w:rPr>
                <w:rFonts w:ascii="Times New Roman" w:eastAsia="Calibri" w:hAnsi="Times New Roman" w:cs="Times New Roman"/>
                <w:sz w:val="20"/>
                <w:szCs w:val="20"/>
              </w:rPr>
              <w:t>5,979</w:t>
            </w:r>
          </w:p>
        </w:tc>
        <w:tc>
          <w:tcPr>
            <w:tcW w:w="3743" w:type="dxa"/>
          </w:tcPr>
          <w:p w14:paraId="4D001C80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"neutrophil lymphocyte ratio"</w:t>
            </w:r>
          </w:p>
        </w:tc>
        <w:tc>
          <w:tcPr>
            <w:tcW w:w="990" w:type="dxa"/>
          </w:tcPr>
          <w:p w14:paraId="185228F4" w14:textId="4F4F23DF" w:rsidR="008A7869" w:rsidRPr="0038258E" w:rsidRDefault="00DE26AD" w:rsidP="008D5B7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4844</w:t>
            </w:r>
          </w:p>
        </w:tc>
      </w:tr>
      <w:tr w:rsidR="008A7869" w:rsidRPr="0038258E" w14:paraId="400C650C" w14:textId="77777777" w:rsidTr="008A7869">
        <w:tc>
          <w:tcPr>
            <w:tcW w:w="445" w:type="dxa"/>
          </w:tcPr>
          <w:p w14:paraId="651E00CD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21ED7A85" w14:textId="77777777" w:rsidR="008D5B76" w:rsidRDefault="008D5B76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(</w:t>
            </w:r>
            <w:r w:rsidR="008A7869"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 ( neutrophil ) ) AND ( ALL ( lymphocyt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) )  AND  ( ALL ( ratio ) ) ) OR</w:t>
            </w:r>
          </w:p>
          <w:p w14:paraId="4B119A7A" w14:textId="163DEA01" w:rsidR="008A7869" w:rsidRPr="0038258E" w:rsidRDefault="008D5B76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8A7869"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 ( "neutrophil lymphocyte ratio" ) )</w:t>
            </w:r>
          </w:p>
        </w:tc>
        <w:tc>
          <w:tcPr>
            <w:tcW w:w="1176" w:type="dxa"/>
          </w:tcPr>
          <w:p w14:paraId="7D602AA2" w14:textId="4CB57945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22,739</w:t>
            </w:r>
          </w:p>
        </w:tc>
        <w:tc>
          <w:tcPr>
            <w:tcW w:w="3743" w:type="dxa"/>
          </w:tcPr>
          <w:p w14:paraId="6D5093C4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("neutrophil lymphocyte ratio") OR (((neutrophil) AND lymphocyte) AND ratio)</w:t>
            </w:r>
          </w:p>
        </w:tc>
        <w:tc>
          <w:tcPr>
            <w:tcW w:w="990" w:type="dxa"/>
          </w:tcPr>
          <w:p w14:paraId="68C726F6" w14:textId="77777777" w:rsidR="00DE26AD" w:rsidRPr="00DE26AD" w:rsidRDefault="00DE26AD" w:rsidP="00DE26A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4844</w:t>
            </w:r>
          </w:p>
          <w:p w14:paraId="4741BD6A" w14:textId="3526D780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7869" w:rsidRPr="0038258E" w14:paraId="264E1D44" w14:textId="77777777" w:rsidTr="008A7869">
        <w:tc>
          <w:tcPr>
            <w:tcW w:w="445" w:type="dxa"/>
          </w:tcPr>
          <w:p w14:paraId="368D5986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991" w:type="dxa"/>
          </w:tcPr>
          <w:p w14:paraId="67B02D30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"cardiovascular disease" )</w:t>
            </w:r>
          </w:p>
        </w:tc>
        <w:tc>
          <w:tcPr>
            <w:tcW w:w="1176" w:type="dxa"/>
          </w:tcPr>
          <w:p w14:paraId="6CC27D86" w14:textId="36DB0CD3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922,254</w:t>
            </w:r>
          </w:p>
        </w:tc>
        <w:tc>
          <w:tcPr>
            <w:tcW w:w="3743" w:type="dxa"/>
          </w:tcPr>
          <w:p w14:paraId="7C567DE1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"cardiovascular disease"</w:t>
            </w:r>
          </w:p>
        </w:tc>
        <w:tc>
          <w:tcPr>
            <w:tcW w:w="990" w:type="dxa"/>
          </w:tcPr>
          <w:p w14:paraId="1D2818DA" w14:textId="7CAE671E" w:rsidR="008A7869" w:rsidRPr="00DE26AD" w:rsidRDefault="00DE26AD" w:rsidP="00DE26AD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DE26AD">
              <w:rPr>
                <w:rFonts w:ascii="Times New Roman" w:eastAsia="Calibri" w:hAnsi="Times New Roman" w:cs="Times New Roman"/>
                <w:sz w:val="20"/>
                <w:szCs w:val="20"/>
              </w:rPr>
              <w:t>121026</w:t>
            </w:r>
          </w:p>
        </w:tc>
      </w:tr>
      <w:tr w:rsidR="008A7869" w:rsidRPr="0038258E" w14:paraId="025FEC82" w14:textId="77777777" w:rsidTr="008A7869">
        <w:tc>
          <w:tcPr>
            <w:tcW w:w="445" w:type="dxa"/>
          </w:tcPr>
          <w:p w14:paraId="1DC58AC7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3E69BC4D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"coronary heart disease" )</w:t>
            </w:r>
          </w:p>
        </w:tc>
        <w:tc>
          <w:tcPr>
            <w:tcW w:w="1176" w:type="dxa"/>
          </w:tcPr>
          <w:p w14:paraId="79699ECD" w14:textId="2DF8BE48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402,301</w:t>
            </w:r>
          </w:p>
        </w:tc>
        <w:tc>
          <w:tcPr>
            <w:tcW w:w="3743" w:type="dxa"/>
          </w:tcPr>
          <w:p w14:paraId="63FE0D97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"coronary heart disease"</w:t>
            </w:r>
          </w:p>
        </w:tc>
        <w:tc>
          <w:tcPr>
            <w:tcW w:w="990" w:type="dxa"/>
          </w:tcPr>
          <w:p w14:paraId="245C4215" w14:textId="7657F05D" w:rsidR="008A7869" w:rsidRPr="0038258E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47036</w:t>
            </w:r>
          </w:p>
        </w:tc>
      </w:tr>
      <w:tr w:rsidR="008A7869" w:rsidRPr="0038258E" w14:paraId="667204B4" w14:textId="77777777" w:rsidTr="008A7869">
        <w:tc>
          <w:tcPr>
            <w:tcW w:w="445" w:type="dxa"/>
          </w:tcPr>
          <w:p w14:paraId="3500F8A4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014F7504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"coronary artery disease" )</w:t>
            </w:r>
          </w:p>
        </w:tc>
        <w:tc>
          <w:tcPr>
            <w:tcW w:w="1176" w:type="dxa"/>
          </w:tcPr>
          <w:p w14:paraId="6048BEDE" w14:textId="1A1A3C16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504,253</w:t>
            </w:r>
          </w:p>
        </w:tc>
        <w:tc>
          <w:tcPr>
            <w:tcW w:w="3743" w:type="dxa"/>
          </w:tcPr>
          <w:p w14:paraId="61CF2F20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"coronary artery disease"</w:t>
            </w:r>
          </w:p>
        </w:tc>
        <w:tc>
          <w:tcPr>
            <w:tcW w:w="990" w:type="dxa"/>
          </w:tcPr>
          <w:p w14:paraId="644FDA2E" w14:textId="2C46B209" w:rsidR="008A7869" w:rsidRPr="0038258E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110953</w:t>
            </w:r>
          </w:p>
        </w:tc>
      </w:tr>
      <w:tr w:rsidR="008A7869" w:rsidRPr="0038258E" w14:paraId="58BB6974" w14:textId="77777777" w:rsidTr="008A7869">
        <w:tc>
          <w:tcPr>
            <w:tcW w:w="445" w:type="dxa"/>
          </w:tcPr>
          <w:p w14:paraId="3F2B601B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7E12C92A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"myocardial infarction" )</w:t>
            </w:r>
          </w:p>
        </w:tc>
        <w:tc>
          <w:tcPr>
            <w:tcW w:w="1176" w:type="dxa"/>
          </w:tcPr>
          <w:p w14:paraId="31BC5CE6" w14:textId="51F286EF" w:rsidR="008A7869" w:rsidRPr="0038258E" w:rsidRDefault="00073891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3891">
              <w:rPr>
                <w:rFonts w:ascii="Times New Roman" w:eastAsia="Calibri" w:hAnsi="Times New Roman" w:cs="Times New Roman"/>
                <w:sz w:val="20"/>
                <w:szCs w:val="20"/>
              </w:rPr>
              <w:t>724,732</w:t>
            </w:r>
          </w:p>
        </w:tc>
        <w:tc>
          <w:tcPr>
            <w:tcW w:w="3743" w:type="dxa"/>
          </w:tcPr>
          <w:p w14:paraId="2244BB26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"myocardial infarction"</w:t>
            </w:r>
          </w:p>
        </w:tc>
        <w:tc>
          <w:tcPr>
            <w:tcW w:w="990" w:type="dxa"/>
          </w:tcPr>
          <w:p w14:paraId="41CC613E" w14:textId="02A5CA74" w:rsidR="008A7869" w:rsidRPr="0038258E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226274</w:t>
            </w:r>
          </w:p>
        </w:tc>
      </w:tr>
      <w:tr w:rsidR="008A7869" w:rsidRPr="0038258E" w14:paraId="33500AE1" w14:textId="77777777" w:rsidTr="008A7869">
        <w:tc>
          <w:tcPr>
            <w:tcW w:w="445" w:type="dxa"/>
          </w:tcPr>
          <w:p w14:paraId="28C9707E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52ED5416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angina)</w:t>
            </w:r>
          </w:p>
        </w:tc>
        <w:tc>
          <w:tcPr>
            <w:tcW w:w="1176" w:type="dxa"/>
          </w:tcPr>
          <w:p w14:paraId="75BFA050" w14:textId="25A4F6B2" w:rsidR="008A7869" w:rsidRPr="0038258E" w:rsidRDefault="00447015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015">
              <w:rPr>
                <w:rFonts w:ascii="Times New Roman" w:eastAsia="Calibri" w:hAnsi="Times New Roman" w:cs="Times New Roman"/>
                <w:sz w:val="20"/>
                <w:szCs w:val="20"/>
              </w:rPr>
              <w:t>215,753</w:t>
            </w:r>
          </w:p>
        </w:tc>
        <w:tc>
          <w:tcPr>
            <w:tcW w:w="3743" w:type="dxa"/>
          </w:tcPr>
          <w:p w14:paraId="53761279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angina</w:t>
            </w:r>
          </w:p>
        </w:tc>
        <w:tc>
          <w:tcPr>
            <w:tcW w:w="990" w:type="dxa"/>
          </w:tcPr>
          <w:p w14:paraId="73AF9E12" w14:textId="4A682A97" w:rsidR="008A7869" w:rsidRPr="0038258E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67062</w:t>
            </w:r>
          </w:p>
        </w:tc>
      </w:tr>
      <w:tr w:rsidR="008A7869" w:rsidRPr="0038258E" w14:paraId="24437C0A" w14:textId="77777777" w:rsidTr="008A7869">
        <w:tc>
          <w:tcPr>
            <w:tcW w:w="445" w:type="dxa"/>
          </w:tcPr>
          <w:p w14:paraId="20BE3AC6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3CE17A06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stroke)</w:t>
            </w:r>
          </w:p>
        </w:tc>
        <w:tc>
          <w:tcPr>
            <w:tcW w:w="1176" w:type="dxa"/>
          </w:tcPr>
          <w:p w14:paraId="31130595" w14:textId="1332683D" w:rsidR="008A7869" w:rsidRPr="0038258E" w:rsidRDefault="00447015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015">
              <w:rPr>
                <w:rFonts w:ascii="Times New Roman" w:eastAsia="Calibri" w:hAnsi="Times New Roman" w:cs="Times New Roman"/>
                <w:sz w:val="20"/>
                <w:szCs w:val="20"/>
              </w:rPr>
              <w:t>1,033,055</w:t>
            </w:r>
          </w:p>
        </w:tc>
        <w:tc>
          <w:tcPr>
            <w:tcW w:w="3743" w:type="dxa"/>
          </w:tcPr>
          <w:p w14:paraId="41C9F0F5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stroke</w:t>
            </w:r>
          </w:p>
        </w:tc>
        <w:tc>
          <w:tcPr>
            <w:tcW w:w="990" w:type="dxa"/>
          </w:tcPr>
          <w:p w14:paraId="7B2DB9F2" w14:textId="31036AC4" w:rsidR="008A7869" w:rsidRPr="0038258E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294231</w:t>
            </w:r>
          </w:p>
        </w:tc>
      </w:tr>
      <w:tr w:rsidR="008A7869" w:rsidRPr="0038258E" w14:paraId="2E5E0817" w14:textId="77777777" w:rsidTr="008A7869">
        <w:tc>
          <w:tcPr>
            <w:tcW w:w="445" w:type="dxa"/>
          </w:tcPr>
          <w:p w14:paraId="4BFA60AD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5F5BACE7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ALL( cerebrovascular )</w:t>
            </w:r>
          </w:p>
        </w:tc>
        <w:tc>
          <w:tcPr>
            <w:tcW w:w="1176" w:type="dxa"/>
          </w:tcPr>
          <w:p w14:paraId="5B0514E0" w14:textId="18A07DC6" w:rsidR="008A7869" w:rsidRPr="0038258E" w:rsidRDefault="00447015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015">
              <w:rPr>
                <w:rFonts w:ascii="Times New Roman" w:eastAsia="Calibri" w:hAnsi="Times New Roman" w:cs="Times New Roman"/>
                <w:sz w:val="20"/>
                <w:szCs w:val="20"/>
              </w:rPr>
              <w:t>413,393</w:t>
            </w:r>
          </w:p>
        </w:tc>
        <w:tc>
          <w:tcPr>
            <w:tcW w:w="3743" w:type="dxa"/>
          </w:tcPr>
          <w:p w14:paraId="6CFEB1FC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cerebrovascular</w:t>
            </w:r>
          </w:p>
        </w:tc>
        <w:tc>
          <w:tcPr>
            <w:tcW w:w="990" w:type="dxa"/>
          </w:tcPr>
          <w:p w14:paraId="01FEFDDF" w14:textId="384B94F9" w:rsidR="008A7869" w:rsidRPr="0038258E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131001</w:t>
            </w:r>
          </w:p>
        </w:tc>
      </w:tr>
      <w:tr w:rsidR="008A7869" w:rsidRPr="0038258E" w14:paraId="64909AF8" w14:textId="77777777" w:rsidTr="008A7869">
        <w:tc>
          <w:tcPr>
            <w:tcW w:w="445" w:type="dxa"/>
          </w:tcPr>
          <w:p w14:paraId="6869170C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22A61D26" w14:textId="0FF22755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( A</w:t>
            </w:r>
            <w:r w:rsidR="008D5B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L ( "cardiovascular disease" )) OR (ALL( "coronary heart disease" )) OR (ALL( "coronary artery disease" )) OR (ALL( "myocardial infarction" )) </w:t>
            </w: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 </w:t>
            </w:r>
            <w:r w:rsidR="008D5B76">
              <w:rPr>
                <w:rFonts w:ascii="Times New Roman" w:eastAsia="Calibri" w:hAnsi="Times New Roman" w:cs="Times New Roman"/>
                <w:sz w:val="20"/>
                <w:szCs w:val="20"/>
              </w:rPr>
              <w:t>(ALL(angina</w:t>
            </w: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D5B76">
              <w:rPr>
                <w:rFonts w:ascii="Times New Roman" w:eastAsia="Calibri" w:hAnsi="Times New Roman" w:cs="Times New Roman"/>
                <w:sz w:val="20"/>
                <w:szCs w:val="20"/>
              </w:rPr>
              <w:t>)  OR(ALL( stroke))OR(ALL(cerebrovascular )</w:t>
            </w: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6" w:type="dxa"/>
          </w:tcPr>
          <w:p w14:paraId="59B902F6" w14:textId="1266EF76" w:rsidR="008A7869" w:rsidRPr="0038258E" w:rsidRDefault="00447015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015">
              <w:rPr>
                <w:rFonts w:ascii="Times New Roman" w:eastAsia="Calibri" w:hAnsi="Times New Roman" w:cs="Times New Roman"/>
                <w:sz w:val="20"/>
                <w:szCs w:val="20"/>
              </w:rPr>
              <w:t>2,555,772</w:t>
            </w:r>
          </w:p>
        </w:tc>
        <w:tc>
          <w:tcPr>
            <w:tcW w:w="3743" w:type="dxa"/>
          </w:tcPr>
          <w:p w14:paraId="29B36E23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(((((("cardiovascular disease") OR "coronary heart disease") OR "coronary artery disease") OR "myocardial infarction") OR angina) OR stroke) OR cerebrovascular</w:t>
            </w:r>
          </w:p>
        </w:tc>
        <w:tc>
          <w:tcPr>
            <w:tcW w:w="990" w:type="dxa"/>
          </w:tcPr>
          <w:p w14:paraId="59A8CBEC" w14:textId="77777777" w:rsidR="00450D2C" w:rsidRPr="00450D2C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808471</w:t>
            </w:r>
          </w:p>
          <w:p w14:paraId="6394F53A" w14:textId="38C632AC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7869" w:rsidRPr="0038258E" w14:paraId="1EF0C766" w14:textId="77777777" w:rsidTr="008A7869">
        <w:tc>
          <w:tcPr>
            <w:tcW w:w="445" w:type="dxa"/>
          </w:tcPr>
          <w:p w14:paraId="1A960153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  <w:p w14:paraId="07BD8FD8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14:paraId="0E43F7E9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991" w:type="dxa"/>
          </w:tcPr>
          <w:p w14:paraId="608A6016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( ( ALL ( "cardiovascular disease" ) )  OR  ( ALL ( "coronary heart disease" ) )  OR  ( ALL ( "coronary artery disease" ) )  OR  ( ALL ( "myocardial infarction" ) )  OR  ( ALL ( angina ) )  OR  ( ALL ( stroke ) )  OR  ( ALL ( cerebrovascular ) ) )  AND  ( ( ( ALL ( neutrophil ) ) AND ( ALL ( lymphocyte ) )  AND  ( ALL ( ratio ) ) )  OR ( ALL ( "neutrophil lymphocyte ratio" ) ) )</w:t>
            </w:r>
          </w:p>
        </w:tc>
        <w:tc>
          <w:tcPr>
            <w:tcW w:w="1176" w:type="dxa"/>
          </w:tcPr>
          <w:p w14:paraId="37951FE8" w14:textId="42A4D28C" w:rsidR="008A7869" w:rsidRPr="0038258E" w:rsidRDefault="00447015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015">
              <w:rPr>
                <w:rFonts w:ascii="Times New Roman" w:eastAsia="Calibri" w:hAnsi="Times New Roman" w:cs="Times New Roman"/>
                <w:sz w:val="20"/>
                <w:szCs w:val="20"/>
              </w:rPr>
              <w:t>5,605</w:t>
            </w:r>
          </w:p>
        </w:tc>
        <w:tc>
          <w:tcPr>
            <w:tcW w:w="3743" w:type="dxa"/>
          </w:tcPr>
          <w:p w14:paraId="6EF5E10B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Search ((("neutrophil lymphocyte ratio") OR (((neutrophil) AND lymphocyte) AND ratio))) AND ((((((("cardiovascular disease") OR "coronary heart disease") OR "coronary artery disease") OR "myocardial infarction") OR angina) OR stroke) OR cerebrovascular)</w:t>
            </w:r>
          </w:p>
        </w:tc>
        <w:tc>
          <w:tcPr>
            <w:tcW w:w="990" w:type="dxa"/>
          </w:tcPr>
          <w:p w14:paraId="50D4B327" w14:textId="77777777" w:rsidR="00450D2C" w:rsidRPr="00450D2C" w:rsidRDefault="00450D2C" w:rsidP="00450D2C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0D2C">
              <w:rPr>
                <w:rFonts w:ascii="Times New Roman" w:eastAsia="Calibri" w:hAnsi="Times New Roman" w:cs="Times New Roman"/>
                <w:sz w:val="20"/>
                <w:szCs w:val="20"/>
              </w:rPr>
              <w:t>461</w:t>
            </w:r>
          </w:p>
          <w:p w14:paraId="69C75410" w14:textId="49331F20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7869" w:rsidRPr="0038258E" w14:paraId="141E5B48" w14:textId="77777777" w:rsidTr="008A7869">
        <w:tc>
          <w:tcPr>
            <w:tcW w:w="445" w:type="dxa"/>
          </w:tcPr>
          <w:p w14:paraId="161E68E0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27AA2488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258E">
              <w:rPr>
                <w:rFonts w:ascii="Times New Roman" w:eastAsia="Calibri" w:hAnsi="Times New Roman" w:cs="Times New Roman"/>
                <w:sz w:val="20"/>
                <w:szCs w:val="20"/>
              </w:rPr>
              <w:t>( ( ALL ( "cardiovascular disease" ) )  OR  ( ALL ( "coronary heart disease" ) )  OR  ( ALL ( "coronary artery disease" ) )  OR  ( ALL ( "myocardial infarction" ) )  OR  ( ALL ( angina ) )  OR  ( ALL ( stroke ) )  OR  ( ALL ( cerebrovascular ) ) )  AND  ( ( ( ALL ( neutrophil ) )  AND  ( ALL ( lymphocyte ) )  AND  ( ALL ( ratio ) ) )  OR  ( ALL ( "neutrophil lymphocyte ratio" ) ) )  AND  ( LIMIT-TO ( DOCTYPE ,  "ar" )  OR  LIMIT-TO ( DOCTYPE ,  "re" ) )  AND  ( LIMIT-TO ( SUBJAREA ,  "MEDI" ) )  AND  ( LIMIT-TO ( LANGUAGE ,  "English" ) )</w:t>
            </w:r>
          </w:p>
        </w:tc>
        <w:tc>
          <w:tcPr>
            <w:tcW w:w="1176" w:type="dxa"/>
          </w:tcPr>
          <w:p w14:paraId="45483000" w14:textId="5A83E96D" w:rsidR="008A7869" w:rsidRPr="0038258E" w:rsidRDefault="00447015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947</w:t>
            </w:r>
          </w:p>
        </w:tc>
        <w:tc>
          <w:tcPr>
            <w:tcW w:w="3743" w:type="dxa"/>
          </w:tcPr>
          <w:p w14:paraId="7D664B7C" w14:textId="1919F264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6ACBEE" w14:textId="119EEDEA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7869" w:rsidRPr="0038258E" w14:paraId="69B3AC64" w14:textId="77777777" w:rsidTr="008A7869">
        <w:tc>
          <w:tcPr>
            <w:tcW w:w="445" w:type="dxa"/>
          </w:tcPr>
          <w:p w14:paraId="6BA08942" w14:textId="77777777" w:rsidR="008A7869" w:rsidRPr="0038258E" w:rsidRDefault="008A7869" w:rsidP="004201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1" w:type="dxa"/>
          </w:tcPr>
          <w:p w14:paraId="08BE9A59" w14:textId="77777777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333F511" w14:textId="77777777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43" w:type="dxa"/>
          </w:tcPr>
          <w:p w14:paraId="4B4D5183" w14:textId="7DE966BA" w:rsidR="008A7869" w:rsidRPr="0038258E" w:rsidRDefault="008A7869" w:rsidP="004201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3CDB3D" w14:textId="1374ABA4" w:rsidR="008A7869" w:rsidRPr="0038258E" w:rsidRDefault="008A7869" w:rsidP="0042016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6757A85B" w14:textId="77777777" w:rsidR="007F73CB" w:rsidRPr="007F73CB" w:rsidRDefault="007F73CB" w:rsidP="007F73CB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7F73CB" w:rsidRPr="007F73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729C0D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1079DA">
        <w:rPr>
          <w:rFonts w:ascii="Times New Roman" w:hAnsi="Times New Roman" w:cs="Times New Roman"/>
          <w:sz w:val="24"/>
          <w:szCs w:val="24"/>
        </w:rPr>
        <w:t>Risk of bias assessment</w:t>
      </w:r>
      <w:r>
        <w:rPr>
          <w:rFonts w:ascii="Times New Roman" w:hAnsi="Times New Roman" w:cs="Times New Roman"/>
          <w:sz w:val="24"/>
          <w:szCs w:val="24"/>
        </w:rPr>
        <w:t xml:space="preserve"> (case-control study)</w:t>
      </w:r>
    </w:p>
    <w:tbl>
      <w:tblPr>
        <w:tblStyle w:val="TableGrid"/>
        <w:tblW w:w="13750" w:type="dxa"/>
        <w:tblInd w:w="-147" w:type="dxa"/>
        <w:tblLook w:val="04A0" w:firstRow="1" w:lastRow="0" w:firstColumn="1" w:lastColumn="0" w:noHBand="0" w:noVBand="1"/>
      </w:tblPr>
      <w:tblGrid>
        <w:gridCol w:w="1445"/>
        <w:gridCol w:w="616"/>
        <w:gridCol w:w="1136"/>
        <w:gridCol w:w="1798"/>
        <w:gridCol w:w="1028"/>
        <w:gridCol w:w="1106"/>
        <w:gridCol w:w="1493"/>
        <w:gridCol w:w="1231"/>
        <w:gridCol w:w="1549"/>
        <w:gridCol w:w="1356"/>
        <w:gridCol w:w="992"/>
      </w:tblGrid>
      <w:tr w:rsidR="006B0159" w:rsidRPr="005B7874" w14:paraId="47B53217" w14:textId="77777777" w:rsidTr="00E97128">
        <w:trPr>
          <w:trHeight w:val="269"/>
        </w:trPr>
        <w:tc>
          <w:tcPr>
            <w:tcW w:w="1445" w:type="dxa"/>
            <w:vMerge w:val="restart"/>
          </w:tcPr>
          <w:p w14:paraId="3FD99675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DEA63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59050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E1751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0" w:type="auto"/>
            <w:vMerge w:val="restart"/>
          </w:tcPr>
          <w:p w14:paraId="6F11587D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C99FE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C4C03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CE569" w14:textId="77777777" w:rsidR="006B0159" w:rsidRPr="00D472D5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4"/>
          </w:tcPr>
          <w:p w14:paraId="54A9AA36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14:paraId="0BF3B4E2" w14:textId="77777777" w:rsidR="006B0159" w:rsidRPr="00D472D5" w:rsidRDefault="006B0159" w:rsidP="0068153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4136" w:type="dxa"/>
            <w:gridSpan w:val="3"/>
          </w:tcPr>
          <w:p w14:paraId="1F6EFEB9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  <w:p w14:paraId="002EB0AA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1A3C18B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DE03C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009E8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910C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Total stars</w:t>
            </w:r>
          </w:p>
          <w:p w14:paraId="2C36A719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159" w:rsidRPr="005B7874" w14:paraId="4872795F" w14:textId="77777777" w:rsidTr="0068153F">
        <w:trPr>
          <w:trHeight w:val="1223"/>
        </w:trPr>
        <w:tc>
          <w:tcPr>
            <w:tcW w:w="1445" w:type="dxa"/>
            <w:vMerge/>
          </w:tcPr>
          <w:p w14:paraId="0D4F6530" w14:textId="77777777" w:rsidR="006B0159" w:rsidRPr="00D93D2E" w:rsidRDefault="006B0159" w:rsidP="006815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9E9AB32" w14:textId="77777777" w:rsidR="006B0159" w:rsidRPr="00D93D2E" w:rsidRDefault="006B0159" w:rsidP="006815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595EF3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C7C8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2F2C2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Is the case definition adequate?</w:t>
            </w:r>
          </w:p>
        </w:tc>
        <w:tc>
          <w:tcPr>
            <w:tcW w:w="0" w:type="auto"/>
          </w:tcPr>
          <w:p w14:paraId="6007C588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1D012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7F7F8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resentativeness of cases</w:t>
            </w:r>
          </w:p>
        </w:tc>
        <w:tc>
          <w:tcPr>
            <w:tcW w:w="0" w:type="auto"/>
          </w:tcPr>
          <w:p w14:paraId="63C085C3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86B2C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465F3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0" w:type="auto"/>
          </w:tcPr>
          <w:p w14:paraId="20181BE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44E94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76ACB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0" w:type="auto"/>
          </w:tcPr>
          <w:p w14:paraId="4A48BE38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64754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B4B50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Comparability of cases and controls</w:t>
            </w:r>
          </w:p>
        </w:tc>
        <w:tc>
          <w:tcPr>
            <w:tcW w:w="0" w:type="auto"/>
          </w:tcPr>
          <w:p w14:paraId="11E52830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37109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43790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ssessment of exposure</w:t>
            </w:r>
          </w:p>
        </w:tc>
        <w:tc>
          <w:tcPr>
            <w:tcW w:w="0" w:type="auto"/>
          </w:tcPr>
          <w:p w14:paraId="2EE49297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356" w:type="dxa"/>
          </w:tcPr>
          <w:p w14:paraId="11D86753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0A508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8017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Angsana New"/>
                <w:sz w:val="20"/>
                <w:szCs w:val="25"/>
              </w:rPr>
              <w:t>-r</w:t>
            </w: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esponse rate</w:t>
            </w:r>
          </w:p>
        </w:tc>
        <w:tc>
          <w:tcPr>
            <w:tcW w:w="992" w:type="dxa"/>
            <w:vMerge/>
          </w:tcPr>
          <w:p w14:paraId="00EE1399" w14:textId="77777777" w:rsidR="006B0159" w:rsidRPr="005B7874" w:rsidRDefault="006B0159" w:rsidP="0068153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159" w:rsidRPr="005B7874" w14:paraId="033EA471" w14:textId="77777777" w:rsidTr="0068153F">
        <w:trPr>
          <w:trHeight w:val="570"/>
        </w:trPr>
        <w:tc>
          <w:tcPr>
            <w:tcW w:w="1445" w:type="dxa"/>
          </w:tcPr>
          <w:p w14:paraId="6AA71278" w14:textId="77777777" w:rsidR="006B0159" w:rsidRPr="005B7874" w:rsidRDefault="006B0159" w:rsidP="006815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z</w:t>
            </w:r>
          </w:p>
        </w:tc>
        <w:tc>
          <w:tcPr>
            <w:tcW w:w="0" w:type="auto"/>
          </w:tcPr>
          <w:p w14:paraId="267C6C8C" w14:textId="77777777" w:rsidR="006B0159" w:rsidRPr="005B7874" w:rsidRDefault="006B0159" w:rsidP="006815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0E5D005E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20E3D0E5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ED1A440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FFFFFF" w:themeFill="background1"/>
          </w:tcPr>
          <w:p w14:paraId="2B971AE5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EEF8F64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275CE51E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1CE780E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  <w:shd w:val="clear" w:color="auto" w:fill="FFFFFF" w:themeFill="background1"/>
          </w:tcPr>
          <w:p w14:paraId="58E087DA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38C89D13" w14:textId="77777777" w:rsidR="006B0159" w:rsidRPr="005B7874" w:rsidRDefault="006B0159" w:rsidP="0068153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B0159" w:rsidRPr="005B7874" w14:paraId="0E1BC80B" w14:textId="77777777" w:rsidTr="0068153F">
        <w:trPr>
          <w:trHeight w:val="566"/>
        </w:trPr>
        <w:tc>
          <w:tcPr>
            <w:tcW w:w="1445" w:type="dxa"/>
          </w:tcPr>
          <w:p w14:paraId="153741EB" w14:textId="77777777" w:rsidR="006B0159" w:rsidRPr="005B7874" w:rsidRDefault="006B0159" w:rsidP="0068153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ngo-ren</w:t>
            </w:r>
          </w:p>
        </w:tc>
        <w:tc>
          <w:tcPr>
            <w:tcW w:w="0" w:type="auto"/>
          </w:tcPr>
          <w:p w14:paraId="03E89710" w14:textId="77777777" w:rsidR="006B0159" w:rsidRPr="005B7874" w:rsidRDefault="006B0159" w:rsidP="0068153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0CF7FE42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20E1DB5B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3A90070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5827C03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9DC6931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67BC3811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ABFD804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6CCEE43F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58173A13" w14:textId="77777777" w:rsidR="006B0159" w:rsidRPr="005B7874" w:rsidRDefault="006B0159" w:rsidP="0068153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0159" w:rsidRPr="005B7874" w14:paraId="31E0562E" w14:textId="77777777" w:rsidTr="0068153F">
        <w:trPr>
          <w:trHeight w:val="566"/>
        </w:trPr>
        <w:tc>
          <w:tcPr>
            <w:tcW w:w="1445" w:type="dxa"/>
          </w:tcPr>
          <w:p w14:paraId="5AD5F901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Caimi</w:t>
            </w:r>
          </w:p>
          <w:p w14:paraId="5DBE7F3E" w14:textId="77777777" w:rsidR="006B0159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244C3B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3B8D640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3A4420D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2AD8577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5E6158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6D39F3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0F9031B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9D0E5F2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4E1236E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2BD1FCEA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B0159" w:rsidRPr="005B7874" w14:paraId="34A5F36B" w14:textId="77777777" w:rsidTr="0068153F">
        <w:trPr>
          <w:trHeight w:val="566"/>
        </w:trPr>
        <w:tc>
          <w:tcPr>
            <w:tcW w:w="1445" w:type="dxa"/>
          </w:tcPr>
          <w:p w14:paraId="0656ECE5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Qiu </w:t>
            </w:r>
          </w:p>
          <w:p w14:paraId="4FCAB9EC" w14:textId="77777777" w:rsidR="006B0159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B7D6F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7E17D7F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73C564B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6B4B03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0CDA218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745EEC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40E5DF8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4DBCD6F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6090BAC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2B59F202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B0159" w:rsidRPr="005B7874" w14:paraId="4E4ABD5C" w14:textId="77777777" w:rsidTr="0068153F">
        <w:trPr>
          <w:trHeight w:val="566"/>
        </w:trPr>
        <w:tc>
          <w:tcPr>
            <w:tcW w:w="1445" w:type="dxa"/>
          </w:tcPr>
          <w:p w14:paraId="5D782EA7" w14:textId="77777777" w:rsidR="006B0159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Ertas </w:t>
            </w:r>
          </w:p>
        </w:tc>
        <w:tc>
          <w:tcPr>
            <w:tcW w:w="0" w:type="auto"/>
          </w:tcPr>
          <w:p w14:paraId="66A2B440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0AE9F78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4CCAE98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F6E1CA4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E4D7A52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D5A853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74B55842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C07CE8A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028B7A0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3BD3FAD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B0159" w:rsidRPr="005B7874" w14:paraId="797A27A4" w14:textId="77777777" w:rsidTr="0068153F">
        <w:trPr>
          <w:trHeight w:val="566"/>
        </w:trPr>
        <w:tc>
          <w:tcPr>
            <w:tcW w:w="1445" w:type="dxa"/>
          </w:tcPr>
          <w:p w14:paraId="244F4632" w14:textId="77777777" w:rsidR="006B0159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Celikbilek </w:t>
            </w:r>
          </w:p>
        </w:tc>
        <w:tc>
          <w:tcPr>
            <w:tcW w:w="0" w:type="auto"/>
          </w:tcPr>
          <w:p w14:paraId="1044A27E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341A635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7361B07B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5BC6183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6F597C3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6CBDE0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461138E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DC12D5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16F555A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5CE287A2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B0159" w:rsidRPr="005B7874" w14:paraId="4BDA694E" w14:textId="77777777" w:rsidTr="0068153F">
        <w:trPr>
          <w:trHeight w:val="566"/>
        </w:trPr>
        <w:tc>
          <w:tcPr>
            <w:tcW w:w="1445" w:type="dxa"/>
          </w:tcPr>
          <w:p w14:paraId="5E4FBDF4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Akil </w:t>
            </w:r>
          </w:p>
          <w:p w14:paraId="343731C0" w14:textId="77777777" w:rsidR="006B0159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C731C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7558C34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694846EB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4D59431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0A2E813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4AE1DA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06B4A06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A7B731A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4CFB8FC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69C87FC4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0159" w:rsidRPr="005B7874" w14:paraId="3D1781B4" w14:textId="77777777" w:rsidTr="0068153F">
        <w:trPr>
          <w:trHeight w:val="566"/>
        </w:trPr>
        <w:tc>
          <w:tcPr>
            <w:tcW w:w="1445" w:type="dxa"/>
          </w:tcPr>
          <w:p w14:paraId="1506ACC8" w14:textId="77777777" w:rsidR="006B0159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0" w:type="auto"/>
          </w:tcPr>
          <w:p w14:paraId="3C1F2729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22E13B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0CB6C8F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B4981A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DFED0A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397AEB3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0)</w:t>
            </w:r>
          </w:p>
        </w:tc>
        <w:tc>
          <w:tcPr>
            <w:tcW w:w="0" w:type="auto"/>
          </w:tcPr>
          <w:p w14:paraId="0D15D19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9152E32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356" w:type="dxa"/>
          </w:tcPr>
          <w:p w14:paraId="5C9A066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992" w:type="dxa"/>
          </w:tcPr>
          <w:p w14:paraId="1BF5BB1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3FD7" w:rsidRPr="00A93FD7" w14:paraId="6A496EFB" w14:textId="77777777" w:rsidTr="0068153F">
        <w:trPr>
          <w:trHeight w:val="566"/>
        </w:trPr>
        <w:tc>
          <w:tcPr>
            <w:tcW w:w="1445" w:type="dxa"/>
          </w:tcPr>
          <w:p w14:paraId="6840467B" w14:textId="19C0BABA" w:rsidR="00E97128" w:rsidRPr="00D01A20" w:rsidRDefault="00E97128" w:rsidP="00CA6C38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Yilmaz</w:t>
            </w:r>
          </w:p>
        </w:tc>
        <w:tc>
          <w:tcPr>
            <w:tcW w:w="0" w:type="auto"/>
          </w:tcPr>
          <w:p w14:paraId="04DCC07E" w14:textId="11C83156" w:rsidR="00E97128" w:rsidRPr="00D01A20" w:rsidRDefault="00E97128" w:rsidP="00CA6C38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0" w:type="auto"/>
          </w:tcPr>
          <w:p w14:paraId="23D15327" w14:textId="6A85EDC5" w:rsidR="00E97128" w:rsidRPr="00D01A20" w:rsidRDefault="00E97128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306FCD8B" w14:textId="52E9E5EA" w:rsidR="00E97128" w:rsidRPr="00D01A20" w:rsidRDefault="00E97128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4C2D272F" w14:textId="5F49C4A0" w:rsidR="00E97128" w:rsidRPr="00D01A20" w:rsidRDefault="00E97128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0" w:type="auto"/>
          </w:tcPr>
          <w:p w14:paraId="7B45202B" w14:textId="1BE5DC1E" w:rsidR="00E97128" w:rsidRPr="00D01A20" w:rsidRDefault="00E97128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25F0199E" w14:textId="6F6FC467" w:rsidR="00E97128" w:rsidRPr="00D01A20" w:rsidRDefault="00E57C0C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 B(1*)</w:t>
            </w:r>
          </w:p>
        </w:tc>
        <w:tc>
          <w:tcPr>
            <w:tcW w:w="0" w:type="auto"/>
          </w:tcPr>
          <w:p w14:paraId="07138FF4" w14:textId="4A65E72B" w:rsidR="00E97128" w:rsidRPr="00D01A20" w:rsidRDefault="00E57C0C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1486370B" w14:textId="15E97EC9" w:rsidR="00E97128" w:rsidRPr="00D01A20" w:rsidRDefault="00E57C0C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1356" w:type="dxa"/>
          </w:tcPr>
          <w:p w14:paraId="7BFA6BB2" w14:textId="7CDE3CB5" w:rsidR="00E97128" w:rsidRPr="00D01A20" w:rsidRDefault="00E57C0C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992" w:type="dxa"/>
          </w:tcPr>
          <w:p w14:paraId="51028F8A" w14:textId="74CBE3DC" w:rsidR="00E97128" w:rsidRPr="00D01A20" w:rsidRDefault="00E57C0C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7</w:t>
            </w:r>
          </w:p>
        </w:tc>
      </w:tr>
      <w:tr w:rsidR="00A93FD7" w:rsidRPr="00A93FD7" w14:paraId="51BDDD02" w14:textId="77777777" w:rsidTr="0068153F">
        <w:trPr>
          <w:trHeight w:val="566"/>
        </w:trPr>
        <w:tc>
          <w:tcPr>
            <w:tcW w:w="1445" w:type="dxa"/>
          </w:tcPr>
          <w:p w14:paraId="77F0CEB0" w14:textId="7B70F2EC" w:rsidR="00084C8E" w:rsidRPr="00D01A20" w:rsidRDefault="00084C8E" w:rsidP="00CA6C38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bete</w:t>
            </w:r>
          </w:p>
        </w:tc>
        <w:tc>
          <w:tcPr>
            <w:tcW w:w="0" w:type="auto"/>
          </w:tcPr>
          <w:p w14:paraId="6C3638AF" w14:textId="3FE967AE" w:rsidR="00084C8E" w:rsidRPr="00D01A20" w:rsidRDefault="00084C8E" w:rsidP="00CA6C38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</w:tcPr>
          <w:p w14:paraId="7729906D" w14:textId="1F64D932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0" w:type="auto"/>
          </w:tcPr>
          <w:p w14:paraId="1096935F" w14:textId="66B9145F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0" w:type="auto"/>
          </w:tcPr>
          <w:p w14:paraId="7BA05B08" w14:textId="654F5C4C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0" w:type="auto"/>
          </w:tcPr>
          <w:p w14:paraId="51D13299" w14:textId="0BBB7DE5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618EF89D" w14:textId="454B2C67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 B(0)</w:t>
            </w:r>
          </w:p>
        </w:tc>
        <w:tc>
          <w:tcPr>
            <w:tcW w:w="0" w:type="auto"/>
          </w:tcPr>
          <w:p w14:paraId="44E4817E" w14:textId="199F5F73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0D488C2E" w14:textId="121D897C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1356" w:type="dxa"/>
          </w:tcPr>
          <w:p w14:paraId="3336662D" w14:textId="12301132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992" w:type="dxa"/>
          </w:tcPr>
          <w:p w14:paraId="48FA9F4B" w14:textId="59107903" w:rsidR="00084C8E" w:rsidRPr="00D01A20" w:rsidRDefault="00084C8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4</w:t>
            </w:r>
          </w:p>
        </w:tc>
      </w:tr>
      <w:tr w:rsidR="00A93FD7" w:rsidRPr="00A93FD7" w14:paraId="06830D40" w14:textId="77777777" w:rsidTr="0068153F">
        <w:trPr>
          <w:trHeight w:val="566"/>
        </w:trPr>
        <w:tc>
          <w:tcPr>
            <w:tcW w:w="1445" w:type="dxa"/>
          </w:tcPr>
          <w:p w14:paraId="50D106BC" w14:textId="235C42C3" w:rsidR="00BA781E" w:rsidRPr="00D01A20" w:rsidRDefault="00BA781E" w:rsidP="00CA6C38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Farah</w:t>
            </w:r>
          </w:p>
        </w:tc>
        <w:tc>
          <w:tcPr>
            <w:tcW w:w="0" w:type="auto"/>
          </w:tcPr>
          <w:p w14:paraId="7DFC4DD5" w14:textId="738E66F3" w:rsidR="00BA781E" w:rsidRPr="00D01A20" w:rsidRDefault="00BA781E" w:rsidP="00CA6C38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</w:tcPr>
          <w:p w14:paraId="5342E807" w14:textId="0E458C76" w:rsidR="00BA781E" w:rsidRPr="00D01A20" w:rsidRDefault="00BA781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0" w:type="auto"/>
          </w:tcPr>
          <w:p w14:paraId="48CC33ED" w14:textId="1ED70970" w:rsidR="00BA781E" w:rsidRPr="00D01A20" w:rsidRDefault="00BA781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5CF0EDB4" w14:textId="3A91BF4A" w:rsidR="00BA781E" w:rsidRPr="00D01A20" w:rsidRDefault="00BA781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21DBEDBB" w14:textId="04645D2B" w:rsidR="00BA781E" w:rsidRPr="00D01A20" w:rsidRDefault="00BA781E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0D3BE286" w14:textId="3B01443C" w:rsidR="00BA781E" w:rsidRPr="00D01A20" w:rsidRDefault="00D379DF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0)B(0)</w:t>
            </w:r>
          </w:p>
        </w:tc>
        <w:tc>
          <w:tcPr>
            <w:tcW w:w="0" w:type="auto"/>
          </w:tcPr>
          <w:p w14:paraId="4D6DDC03" w14:textId="5705B92C" w:rsidR="00BA781E" w:rsidRPr="00D01A20" w:rsidRDefault="00902190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D(0)</w:t>
            </w:r>
          </w:p>
        </w:tc>
        <w:tc>
          <w:tcPr>
            <w:tcW w:w="0" w:type="auto"/>
          </w:tcPr>
          <w:p w14:paraId="0A9E34D0" w14:textId="038A4964" w:rsidR="00BA781E" w:rsidRPr="00D01A20" w:rsidRDefault="00902190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1356" w:type="dxa"/>
          </w:tcPr>
          <w:p w14:paraId="725CBB3E" w14:textId="0DBAB88F" w:rsidR="00BA781E" w:rsidRPr="00D01A20" w:rsidRDefault="004C0983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992" w:type="dxa"/>
          </w:tcPr>
          <w:p w14:paraId="6A8835C1" w14:textId="0E78458C" w:rsidR="00BA781E" w:rsidRPr="00D01A20" w:rsidRDefault="00EF5CDB" w:rsidP="00D01A20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4</w:t>
            </w:r>
          </w:p>
        </w:tc>
      </w:tr>
    </w:tbl>
    <w:p w14:paraId="49D7A524" w14:textId="77777777" w:rsidR="006B0159" w:rsidRPr="00A93FD7" w:rsidRDefault="006B0159" w:rsidP="006B0159">
      <w:pPr>
        <w:rPr>
          <w:color w:val="FF0000"/>
        </w:rPr>
      </w:pPr>
    </w:p>
    <w:p w14:paraId="70E72C3E" w14:textId="77777777" w:rsidR="006B0159" w:rsidRPr="00A93FD7" w:rsidRDefault="006B0159" w:rsidP="006B0159">
      <w:pPr>
        <w:rPr>
          <w:color w:val="FF0000"/>
        </w:rPr>
      </w:pPr>
    </w:p>
    <w:p w14:paraId="75BA0B3B" w14:textId="77777777" w:rsidR="006B0159" w:rsidRPr="006F514A" w:rsidRDefault="006B0159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1079DA">
        <w:rPr>
          <w:rFonts w:ascii="Times New Roman" w:hAnsi="Times New Roman" w:cs="Times New Roman"/>
          <w:sz w:val="24"/>
          <w:szCs w:val="24"/>
        </w:rPr>
        <w:t>Risk of bias assessment</w:t>
      </w:r>
      <w:r>
        <w:rPr>
          <w:rFonts w:ascii="Times New Roman" w:hAnsi="Times New Roman" w:cs="Times New Roman"/>
          <w:sz w:val="24"/>
          <w:szCs w:val="24"/>
        </w:rPr>
        <w:t xml:space="preserve"> (cohort and cross-sectional studies)</w:t>
      </w:r>
    </w:p>
    <w:tbl>
      <w:tblPr>
        <w:tblStyle w:val="TableGrid"/>
        <w:tblW w:w="13750" w:type="dxa"/>
        <w:tblInd w:w="-147" w:type="dxa"/>
        <w:tblLook w:val="04A0" w:firstRow="1" w:lastRow="0" w:firstColumn="1" w:lastColumn="0" w:noHBand="0" w:noVBand="1"/>
      </w:tblPr>
      <w:tblGrid>
        <w:gridCol w:w="1711"/>
        <w:gridCol w:w="616"/>
        <w:gridCol w:w="1773"/>
        <w:gridCol w:w="1026"/>
        <w:gridCol w:w="1413"/>
        <w:gridCol w:w="976"/>
        <w:gridCol w:w="1398"/>
        <w:gridCol w:w="1190"/>
        <w:gridCol w:w="1037"/>
        <w:gridCol w:w="1059"/>
        <w:gridCol w:w="1551"/>
      </w:tblGrid>
      <w:tr w:rsidR="006B0159" w:rsidRPr="005B7874" w14:paraId="49528709" w14:textId="77777777" w:rsidTr="003501F7">
        <w:trPr>
          <w:trHeight w:val="424"/>
        </w:trPr>
        <w:tc>
          <w:tcPr>
            <w:tcW w:w="1711" w:type="dxa"/>
            <w:vMerge w:val="restart"/>
          </w:tcPr>
          <w:p w14:paraId="7D4DD13D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10646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A81AB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0" w:type="auto"/>
            <w:vMerge w:val="restart"/>
          </w:tcPr>
          <w:p w14:paraId="258D7FF3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24673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573F4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4"/>
          </w:tcPr>
          <w:p w14:paraId="1B3E511A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14:paraId="40BA16DB" w14:textId="77777777" w:rsidR="006B0159" w:rsidRPr="00D472D5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</w:tcPr>
          <w:p w14:paraId="3E0BA32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551" w:type="dxa"/>
            <w:vMerge w:val="restart"/>
          </w:tcPr>
          <w:p w14:paraId="5F7FEA75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Total stars</w:t>
            </w:r>
          </w:p>
        </w:tc>
      </w:tr>
      <w:tr w:rsidR="006B0159" w:rsidRPr="005B7874" w14:paraId="55674E95" w14:textId="77777777" w:rsidTr="0068153F">
        <w:trPr>
          <w:trHeight w:val="983"/>
        </w:trPr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7E1339C2" w14:textId="77777777" w:rsidR="006B0159" w:rsidRPr="00D93D2E" w:rsidRDefault="006B0159" w:rsidP="00681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9BD158" w14:textId="77777777" w:rsidR="006B0159" w:rsidRPr="00D93D2E" w:rsidRDefault="006B0159" w:rsidP="00681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AFF32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Representativeness of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D2664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67C4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B9C19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Outcome of inte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023CE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Comparability of cohor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BA5C92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E127F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dequate duration of follow 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87A97" w14:textId="77777777" w:rsidR="006B0159" w:rsidRPr="00D472D5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sz w:val="20"/>
                <w:szCs w:val="20"/>
              </w:rPr>
              <w:t>Adequacy of follow up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4FA3AE6C" w14:textId="77777777" w:rsidR="006B0159" w:rsidRPr="005B7874" w:rsidRDefault="006B0159" w:rsidP="00681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0159" w:rsidRPr="005B7874" w14:paraId="20593614" w14:textId="77777777" w:rsidTr="0068153F">
        <w:trPr>
          <w:trHeight w:val="397"/>
        </w:trPr>
        <w:tc>
          <w:tcPr>
            <w:tcW w:w="1711" w:type="dxa"/>
            <w:tcBorders>
              <w:right w:val="nil"/>
            </w:tcBorders>
          </w:tcPr>
          <w:p w14:paraId="773E92CD" w14:textId="77777777" w:rsidR="006B0159" w:rsidRPr="00D472D5" w:rsidRDefault="006B0159" w:rsidP="006815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 stud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92B929" w14:textId="77777777" w:rsidR="006B0159" w:rsidRPr="005B7874" w:rsidRDefault="006B0159" w:rsidP="00681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D628F2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ED9797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DD6739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CE0126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0EE9FD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33914A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597974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955279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nil"/>
            </w:tcBorders>
          </w:tcPr>
          <w:p w14:paraId="6089C50C" w14:textId="77777777" w:rsidR="006B0159" w:rsidRPr="005B7874" w:rsidRDefault="006B0159" w:rsidP="00681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0159" w:rsidRPr="005B7874" w14:paraId="1DD69A35" w14:textId="77777777" w:rsidTr="0068153F">
        <w:trPr>
          <w:trHeight w:val="428"/>
        </w:trPr>
        <w:tc>
          <w:tcPr>
            <w:tcW w:w="1711" w:type="dxa"/>
          </w:tcPr>
          <w:p w14:paraId="197C5324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Nordestgaard </w:t>
            </w:r>
          </w:p>
        </w:tc>
        <w:tc>
          <w:tcPr>
            <w:tcW w:w="0" w:type="auto"/>
          </w:tcPr>
          <w:p w14:paraId="518E568E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C9B748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2D345CC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E2997A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CAA99E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7DF4FBE" w14:textId="11D7C23F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7D030C9A" w14:textId="5498FE12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</w:t>
            </w:r>
            <w:r w:rsidR="00BB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79077551" w14:textId="0C57E184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BB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2E2C8A8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D(0)</w:t>
            </w:r>
          </w:p>
        </w:tc>
        <w:tc>
          <w:tcPr>
            <w:tcW w:w="1551" w:type="dxa"/>
          </w:tcPr>
          <w:p w14:paraId="7DCC333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0159" w:rsidRPr="005B7874" w14:paraId="4B9D715A" w14:textId="77777777" w:rsidTr="0068153F">
        <w:trPr>
          <w:trHeight w:val="414"/>
        </w:trPr>
        <w:tc>
          <w:tcPr>
            <w:tcW w:w="1711" w:type="dxa"/>
          </w:tcPr>
          <w:p w14:paraId="4CE69E39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Yu </w:t>
            </w:r>
          </w:p>
        </w:tc>
        <w:tc>
          <w:tcPr>
            <w:tcW w:w="0" w:type="auto"/>
          </w:tcPr>
          <w:p w14:paraId="4650C8AC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242F51C4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46609987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2EEBB4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B92F6C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011BFF4" w14:textId="1D4394A0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73FDE30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D(0)</w:t>
            </w:r>
          </w:p>
        </w:tc>
        <w:tc>
          <w:tcPr>
            <w:tcW w:w="0" w:type="auto"/>
          </w:tcPr>
          <w:p w14:paraId="6DFC942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DCDB1E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551" w:type="dxa"/>
          </w:tcPr>
          <w:p w14:paraId="272EDB3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0159" w:rsidRPr="005B7874" w14:paraId="439130DA" w14:textId="77777777" w:rsidTr="0068153F">
        <w:trPr>
          <w:trHeight w:val="414"/>
        </w:trPr>
        <w:tc>
          <w:tcPr>
            <w:tcW w:w="1711" w:type="dxa"/>
          </w:tcPr>
          <w:p w14:paraId="72125A64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Saliba </w:t>
            </w:r>
          </w:p>
        </w:tc>
        <w:tc>
          <w:tcPr>
            <w:tcW w:w="0" w:type="auto"/>
          </w:tcPr>
          <w:p w14:paraId="4522A038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5C6961C7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1D8FC8A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C5D0D8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8DCD44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AC77DC7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5231360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44F2726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41B945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551" w:type="dxa"/>
          </w:tcPr>
          <w:p w14:paraId="5115920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0159" w:rsidRPr="005B7874" w14:paraId="3A1A7675" w14:textId="77777777" w:rsidTr="0068153F">
        <w:trPr>
          <w:trHeight w:val="414"/>
        </w:trPr>
        <w:tc>
          <w:tcPr>
            <w:tcW w:w="1711" w:type="dxa"/>
          </w:tcPr>
          <w:p w14:paraId="340BE826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Azab </w:t>
            </w:r>
          </w:p>
          <w:p w14:paraId="47D5C22F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8770BE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5CFD29E6" w14:textId="7DF99837" w:rsidR="006B0159" w:rsidRPr="005B7874" w:rsidRDefault="00145712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="006B0159" w:rsidRPr="005B78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3D4693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4C9766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FD12BB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6869F1C" w14:textId="3477C71C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0592E5A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6F8090B4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23C383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D(0)</w:t>
            </w:r>
          </w:p>
        </w:tc>
        <w:tc>
          <w:tcPr>
            <w:tcW w:w="1551" w:type="dxa"/>
          </w:tcPr>
          <w:p w14:paraId="4B453BF8" w14:textId="30FB1DBC" w:rsidR="006B0159" w:rsidRPr="005B7874" w:rsidRDefault="007157C5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0159" w:rsidRPr="005B7874" w14:paraId="2AF2E6D2" w14:textId="77777777" w:rsidTr="0068153F">
        <w:trPr>
          <w:trHeight w:val="414"/>
        </w:trPr>
        <w:tc>
          <w:tcPr>
            <w:tcW w:w="1711" w:type="dxa"/>
          </w:tcPr>
          <w:p w14:paraId="243F266B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Solak</w:t>
            </w:r>
          </w:p>
          <w:p w14:paraId="25B1AE64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7BEBCD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2911D72A" w14:textId="2F41BFEC" w:rsidR="006B0159" w:rsidRPr="005B7874" w:rsidRDefault="00145712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="006B0159" w:rsidRPr="005B78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7828D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8C4B8D9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4DF41B6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28CBE53C" w14:textId="0DB2A5A8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3125E5B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15EAA328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581EAC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D(0)</w:t>
            </w:r>
          </w:p>
        </w:tc>
        <w:tc>
          <w:tcPr>
            <w:tcW w:w="1551" w:type="dxa"/>
          </w:tcPr>
          <w:p w14:paraId="4419C04B" w14:textId="622865D4" w:rsidR="006B0159" w:rsidRPr="005B7874" w:rsidRDefault="007157C5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0159" w:rsidRPr="005B7874" w14:paraId="4357F5AF" w14:textId="77777777" w:rsidTr="0068153F">
        <w:trPr>
          <w:trHeight w:val="414"/>
        </w:trPr>
        <w:tc>
          <w:tcPr>
            <w:tcW w:w="1711" w:type="dxa"/>
          </w:tcPr>
          <w:p w14:paraId="438DDD81" w14:textId="6B73CF7E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Abe </w:t>
            </w:r>
          </w:p>
          <w:p w14:paraId="34778830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0699C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52D06D26" w14:textId="64EDECB5" w:rsidR="006B0159" w:rsidRPr="005B7874" w:rsidRDefault="00145712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="006B0159" w:rsidRPr="005B78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F81EBA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9BF89D4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417760F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0)</w:t>
            </w:r>
          </w:p>
        </w:tc>
        <w:tc>
          <w:tcPr>
            <w:tcW w:w="0" w:type="auto"/>
          </w:tcPr>
          <w:p w14:paraId="43191ACE" w14:textId="59E35B1E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35262655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13994806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A6CCA0B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551" w:type="dxa"/>
          </w:tcPr>
          <w:p w14:paraId="3A900D38" w14:textId="2DA54735" w:rsidR="006B0159" w:rsidRPr="005B7874" w:rsidRDefault="007157C5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0159" w:rsidRPr="005B7874" w14:paraId="324EBC9B" w14:textId="77777777" w:rsidTr="0068153F">
        <w:trPr>
          <w:trHeight w:val="414"/>
        </w:trPr>
        <w:tc>
          <w:tcPr>
            <w:tcW w:w="1711" w:type="dxa"/>
          </w:tcPr>
          <w:p w14:paraId="20791A56" w14:textId="2C95CEA3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ros</w:t>
            </w:r>
            <w:r w:rsidR="00E13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ldan</w:t>
            </w:r>
          </w:p>
        </w:tc>
        <w:tc>
          <w:tcPr>
            <w:tcW w:w="0" w:type="auto"/>
          </w:tcPr>
          <w:p w14:paraId="60F40DF6" w14:textId="77777777" w:rsidR="006B0159" w:rsidRPr="005B7874" w:rsidRDefault="006B0159" w:rsidP="00681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0DC88377" w14:textId="617F0AEC" w:rsidR="006B0159" w:rsidRPr="005B7874" w:rsidRDefault="00145712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="006B0159" w:rsidRPr="005B78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06831B0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8471564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A0C58B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46B572C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3A01ED07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76EEF51D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483E55FE" w14:textId="77777777" w:rsidR="006B0159" w:rsidRPr="005B7874" w:rsidRDefault="006B0159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1551" w:type="dxa"/>
          </w:tcPr>
          <w:p w14:paraId="1A75BFE0" w14:textId="55782A8A" w:rsidR="006B0159" w:rsidRPr="005B7874" w:rsidRDefault="007157C5" w:rsidP="00681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432E" w:rsidRPr="000D5228" w14:paraId="722D172A" w14:textId="77777777" w:rsidTr="0068153F">
        <w:trPr>
          <w:trHeight w:val="414"/>
        </w:trPr>
        <w:tc>
          <w:tcPr>
            <w:tcW w:w="1711" w:type="dxa"/>
          </w:tcPr>
          <w:p w14:paraId="75ABD87E" w14:textId="35255C38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Suh </w:t>
            </w:r>
          </w:p>
        </w:tc>
        <w:tc>
          <w:tcPr>
            <w:tcW w:w="0" w:type="auto"/>
          </w:tcPr>
          <w:p w14:paraId="5C9D5BEC" w14:textId="5BF0AFC5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0" w:type="auto"/>
          </w:tcPr>
          <w:p w14:paraId="1BDC5A35" w14:textId="1DBC0940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6F7D6530" w14:textId="51BB94BF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389FDCA5" w14:textId="2D92A499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67E089AB" w14:textId="6DC15DD1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2C0E5C42" w14:textId="58A47365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 B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</w:t>
            </w:r>
          </w:p>
        </w:tc>
        <w:tc>
          <w:tcPr>
            <w:tcW w:w="0" w:type="auto"/>
          </w:tcPr>
          <w:p w14:paraId="3DF62279" w14:textId="1D54AC3F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26955546" w14:textId="5460A143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49F525B0" w14:textId="1CD8432F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(0)</w:t>
            </w:r>
          </w:p>
        </w:tc>
        <w:tc>
          <w:tcPr>
            <w:tcW w:w="1551" w:type="dxa"/>
          </w:tcPr>
          <w:p w14:paraId="5CB3A0CF" w14:textId="69E6A686" w:rsidR="002E432E" w:rsidRPr="00D01A20" w:rsidRDefault="00622179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</w:t>
            </w:r>
          </w:p>
        </w:tc>
      </w:tr>
      <w:tr w:rsidR="002E432E" w:rsidRPr="000D5228" w14:paraId="241E629A" w14:textId="77777777" w:rsidTr="0068153F">
        <w:trPr>
          <w:trHeight w:val="414"/>
        </w:trPr>
        <w:tc>
          <w:tcPr>
            <w:tcW w:w="1711" w:type="dxa"/>
          </w:tcPr>
          <w:p w14:paraId="10774B89" w14:textId="275FEC92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ong</w:t>
            </w:r>
          </w:p>
        </w:tc>
        <w:tc>
          <w:tcPr>
            <w:tcW w:w="0" w:type="auto"/>
          </w:tcPr>
          <w:p w14:paraId="4B99857C" w14:textId="36FA4518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</w:tcPr>
          <w:p w14:paraId="5BA2C129" w14:textId="304AB186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(0)</w:t>
            </w:r>
          </w:p>
        </w:tc>
        <w:tc>
          <w:tcPr>
            <w:tcW w:w="0" w:type="auto"/>
          </w:tcPr>
          <w:p w14:paraId="0DD916F1" w14:textId="4708ABA1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5C51D53F" w14:textId="32AD14D5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4A6EA67B" w14:textId="350504F3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11F5994C" w14:textId="05C93B01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B(0)</w:t>
            </w:r>
          </w:p>
        </w:tc>
        <w:tc>
          <w:tcPr>
            <w:tcW w:w="0" w:type="auto"/>
          </w:tcPr>
          <w:p w14:paraId="1606BF92" w14:textId="7914907A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1BEFF80B" w14:textId="24F7844B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600B73B8" w14:textId="469B0158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(0)</w:t>
            </w:r>
          </w:p>
        </w:tc>
        <w:tc>
          <w:tcPr>
            <w:tcW w:w="1551" w:type="dxa"/>
          </w:tcPr>
          <w:p w14:paraId="32633CC0" w14:textId="438F6D7A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</w:p>
        </w:tc>
      </w:tr>
      <w:tr w:rsidR="002E432E" w:rsidRPr="005B7874" w14:paraId="3758DCC1" w14:textId="77777777" w:rsidTr="0068153F">
        <w:trPr>
          <w:trHeight w:val="341"/>
        </w:trPr>
        <w:tc>
          <w:tcPr>
            <w:tcW w:w="13750" w:type="dxa"/>
            <w:gridSpan w:val="11"/>
            <w:shd w:val="clear" w:color="auto" w:fill="auto"/>
          </w:tcPr>
          <w:p w14:paraId="11A6640C" w14:textId="77777777" w:rsidR="002E432E" w:rsidRPr="00D472D5" w:rsidRDefault="002E432E" w:rsidP="002E43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ss-sectional</w:t>
            </w:r>
          </w:p>
        </w:tc>
      </w:tr>
      <w:tr w:rsidR="002E432E" w:rsidRPr="005B7874" w14:paraId="17E48F36" w14:textId="77777777" w:rsidTr="0068153F">
        <w:trPr>
          <w:trHeight w:val="353"/>
        </w:trPr>
        <w:tc>
          <w:tcPr>
            <w:tcW w:w="1711" w:type="dxa"/>
          </w:tcPr>
          <w:p w14:paraId="5DB0EA1E" w14:textId="4048065C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Tsai </w:t>
            </w:r>
          </w:p>
        </w:tc>
        <w:tc>
          <w:tcPr>
            <w:tcW w:w="0" w:type="auto"/>
          </w:tcPr>
          <w:p w14:paraId="6712598A" w14:textId="42B2AFB1" w:rsidR="002E432E" w:rsidRPr="005B7874" w:rsidRDefault="002E432E" w:rsidP="00B4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4601EF67" w14:textId="10460D84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34A2E50" w14:textId="1775F90B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5FDFA27B" w14:textId="23DFEAB9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692659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0D9C1" w14:textId="46303B60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07DEAE83" w14:textId="0AF5EFA9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4D99290" w14:textId="17F7E869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9D84FEB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A7EA749" w14:textId="2119EF96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432E" w:rsidRPr="005B7874" w14:paraId="1350CAFF" w14:textId="77777777" w:rsidTr="003501F7">
        <w:trPr>
          <w:trHeight w:val="363"/>
        </w:trPr>
        <w:tc>
          <w:tcPr>
            <w:tcW w:w="1711" w:type="dxa"/>
          </w:tcPr>
          <w:p w14:paraId="273253DB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Zazula </w:t>
            </w:r>
          </w:p>
        </w:tc>
        <w:tc>
          <w:tcPr>
            <w:tcW w:w="0" w:type="auto"/>
          </w:tcPr>
          <w:p w14:paraId="50C7B89F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19029138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289C293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49FA41D7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0BCB70A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6BD9F" w14:textId="4362B8AD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1D653F13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50318C3A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DD7320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596553D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E432E" w:rsidRPr="005B7874" w14:paraId="099C49C6" w14:textId="77777777" w:rsidTr="0068153F">
        <w:trPr>
          <w:trHeight w:val="363"/>
        </w:trPr>
        <w:tc>
          <w:tcPr>
            <w:tcW w:w="1711" w:type="dxa"/>
          </w:tcPr>
          <w:p w14:paraId="1AB502CA" w14:textId="44DCE003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nmez</w:t>
            </w:r>
          </w:p>
        </w:tc>
        <w:tc>
          <w:tcPr>
            <w:tcW w:w="0" w:type="auto"/>
          </w:tcPr>
          <w:p w14:paraId="2D38D03B" w14:textId="65CB3DBC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940E5" w14:textId="5F9E000B" w:rsidR="002E432E" w:rsidRPr="006E2099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B8CBF" w14:textId="4B747C63" w:rsidR="002E432E" w:rsidRPr="006E2099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36975" w14:textId="4ED4CC5D" w:rsidR="002E432E" w:rsidRPr="006E2099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B6180D2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7F7E5" w14:textId="3D53A6C8" w:rsidR="002E432E" w:rsidRPr="006E2099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 xml:space="preserve"> A(0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DCC8E" w14:textId="2094BBC8" w:rsidR="002E432E" w:rsidRPr="006E2099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D3E8D" w14:textId="04F4A46D" w:rsidR="002E432E" w:rsidRPr="006E2099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99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056E55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46674D1" w14:textId="3854A8FD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E432E" w:rsidRPr="005B7874" w14:paraId="2FD68B40" w14:textId="77777777" w:rsidTr="003501F7">
        <w:trPr>
          <w:trHeight w:val="363"/>
        </w:trPr>
        <w:tc>
          <w:tcPr>
            <w:tcW w:w="1711" w:type="dxa"/>
          </w:tcPr>
          <w:p w14:paraId="67E5C1CA" w14:textId="03578996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yas</w:t>
            </w:r>
          </w:p>
        </w:tc>
        <w:tc>
          <w:tcPr>
            <w:tcW w:w="0" w:type="auto"/>
          </w:tcPr>
          <w:p w14:paraId="74485818" w14:textId="30A5C759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16688F47" w14:textId="12CF0DFA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4D4254" w14:textId="3F344DC9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62F65872" w14:textId="2D7A4380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ABF5A4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B6175" w14:textId="795CEA1F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20D686EB" w14:textId="7C8EB134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6102AECD" w14:textId="0931012B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F8C89D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934F637" w14:textId="216AE88F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E432E" w:rsidRPr="005B7874" w14:paraId="1110E9B0" w14:textId="77777777" w:rsidTr="007C75DC">
        <w:trPr>
          <w:trHeight w:val="363"/>
        </w:trPr>
        <w:tc>
          <w:tcPr>
            <w:tcW w:w="1711" w:type="dxa"/>
          </w:tcPr>
          <w:p w14:paraId="11D0026B" w14:textId="2B99AD3D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ygun</w:t>
            </w:r>
          </w:p>
        </w:tc>
        <w:tc>
          <w:tcPr>
            <w:tcW w:w="0" w:type="auto"/>
          </w:tcPr>
          <w:p w14:paraId="73F98362" w14:textId="2FE5BACE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46322F80" w14:textId="7488DEBC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5526BB" w14:textId="3CFB6B4C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73BB969E" w14:textId="145004D9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8E1E8F" w14:textId="77777777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75B32" w14:textId="13A8C142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3FB261C2" w14:textId="35E47E9C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395D2C17" w14:textId="19D9F1FA" w:rsidR="002E432E" w:rsidRPr="008A7886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886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6713550" w14:textId="77777777" w:rsidR="002E432E" w:rsidRPr="008A7886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017186E" w14:textId="421800D1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432E" w:rsidRPr="005B7874" w14:paraId="4002D0A9" w14:textId="77777777" w:rsidTr="003501F7">
        <w:trPr>
          <w:trHeight w:val="363"/>
        </w:trPr>
        <w:tc>
          <w:tcPr>
            <w:tcW w:w="1711" w:type="dxa"/>
          </w:tcPr>
          <w:p w14:paraId="16CDD890" w14:textId="63B840D5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r</w:t>
            </w:r>
          </w:p>
        </w:tc>
        <w:tc>
          <w:tcPr>
            <w:tcW w:w="0" w:type="auto"/>
          </w:tcPr>
          <w:p w14:paraId="71F9D6B7" w14:textId="170DB61A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8AF127C" w14:textId="5632D575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64D706" w14:textId="7342C210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2A99A898" w14:textId="40989DF9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3E59786" w14:textId="77777777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2D461" w14:textId="4C0AAAF0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73CA923C" w14:textId="7671CEF5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3D58F185" w14:textId="071D8A4A" w:rsidR="002E432E" w:rsidRPr="00436C9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C9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836608C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9229D8B" w14:textId="57858683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E432E" w:rsidRPr="005B7874" w14:paraId="336C3780" w14:textId="77777777" w:rsidTr="00923EB9">
        <w:trPr>
          <w:trHeight w:val="363"/>
        </w:trPr>
        <w:tc>
          <w:tcPr>
            <w:tcW w:w="1711" w:type="dxa"/>
          </w:tcPr>
          <w:p w14:paraId="2F37F1E0" w14:textId="3EC2BC6C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oda</w:t>
            </w:r>
          </w:p>
        </w:tc>
        <w:tc>
          <w:tcPr>
            <w:tcW w:w="0" w:type="auto"/>
          </w:tcPr>
          <w:p w14:paraId="1046F97E" w14:textId="3CAFF00D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0DDE0575" w14:textId="472B3884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841334" w14:textId="6C52277C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7AE1601E" w14:textId="26C1B649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3161E0" w14:textId="77777777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49556" w14:textId="707ADA45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6161B83E" w14:textId="34147B68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7CE5FE9B" w14:textId="10CF25D1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658994" w14:textId="77777777" w:rsidR="002E432E" w:rsidRPr="00475F0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85BC39D" w14:textId="1E8CE65E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E432E" w:rsidRPr="005B7874" w14:paraId="775235F9" w14:textId="77777777" w:rsidTr="003501F7">
        <w:trPr>
          <w:trHeight w:val="363"/>
        </w:trPr>
        <w:tc>
          <w:tcPr>
            <w:tcW w:w="1711" w:type="dxa"/>
          </w:tcPr>
          <w:p w14:paraId="3D471F5D" w14:textId="11E80DD5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i</w:t>
            </w:r>
          </w:p>
        </w:tc>
        <w:tc>
          <w:tcPr>
            <w:tcW w:w="0" w:type="auto"/>
          </w:tcPr>
          <w:p w14:paraId="6C8AFB2A" w14:textId="640E98A5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2AD265EE" w14:textId="64A46FAE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49D360C" w14:textId="1A01293B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7E2F5B59" w14:textId="39976BB7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9D0623C" w14:textId="77777777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59035" w14:textId="504C883C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4F8A1732" w14:textId="47CA45F0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7FA8C01D" w14:textId="35E9E7CC" w:rsidR="002E432E" w:rsidRPr="00475F0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0E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7DF0868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252389A" w14:textId="5A33DD7B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E432E" w:rsidRPr="005B7874" w14:paraId="14D62986" w14:textId="77777777" w:rsidTr="003501F7">
        <w:trPr>
          <w:trHeight w:val="363"/>
        </w:trPr>
        <w:tc>
          <w:tcPr>
            <w:tcW w:w="1711" w:type="dxa"/>
          </w:tcPr>
          <w:p w14:paraId="57E4D656" w14:textId="459B1E89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Köklü</w:t>
            </w:r>
          </w:p>
        </w:tc>
        <w:tc>
          <w:tcPr>
            <w:tcW w:w="0" w:type="auto"/>
          </w:tcPr>
          <w:p w14:paraId="00FF7371" w14:textId="6AEF474E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2FC737D" w14:textId="788F7DDC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09E78085" w14:textId="33DC4AF2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13A21CC" w14:textId="253400A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2F3A6A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E0F442" w14:textId="381D981E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75077CA3" w14:textId="30C5CF19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B457260" w14:textId="2FA6C4CE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2419BC6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A01DF08" w14:textId="2BD8DAB2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432E" w:rsidRPr="005B7874" w14:paraId="3C0EDCAF" w14:textId="77777777" w:rsidTr="0068153F">
        <w:trPr>
          <w:trHeight w:val="363"/>
        </w:trPr>
        <w:tc>
          <w:tcPr>
            <w:tcW w:w="1711" w:type="dxa"/>
          </w:tcPr>
          <w:p w14:paraId="33BB165B" w14:textId="1AFBA2DF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ysal</w:t>
            </w:r>
          </w:p>
        </w:tc>
        <w:tc>
          <w:tcPr>
            <w:tcW w:w="0" w:type="auto"/>
          </w:tcPr>
          <w:p w14:paraId="2B55731B" w14:textId="115DF04B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DA8AE" w14:textId="3EC28222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CD4D4" w14:textId="4707273F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DBD01" w14:textId="78796E01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F8B019" w14:textId="77777777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875AA" w14:textId="4FE70347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*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6D8A4" w14:textId="328DB340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81FC46" w14:textId="01227339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CB7C418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0EAD58A" w14:textId="21AB0470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432E" w:rsidRPr="005B7874" w14:paraId="759A9763" w14:textId="77777777" w:rsidTr="003501F7">
        <w:trPr>
          <w:trHeight w:val="410"/>
        </w:trPr>
        <w:tc>
          <w:tcPr>
            <w:tcW w:w="1711" w:type="dxa"/>
          </w:tcPr>
          <w:p w14:paraId="1D885734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 xml:space="preserve">Nalbant </w:t>
            </w:r>
          </w:p>
        </w:tc>
        <w:tc>
          <w:tcPr>
            <w:tcW w:w="0" w:type="auto"/>
          </w:tcPr>
          <w:p w14:paraId="12863312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4161F076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6552BE2D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32569FFC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0446601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A1DF1" w14:textId="6C7593F5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*) B(0)</w:t>
            </w:r>
          </w:p>
        </w:tc>
        <w:tc>
          <w:tcPr>
            <w:tcW w:w="0" w:type="auto"/>
          </w:tcPr>
          <w:p w14:paraId="6E2B5767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0FC4F4BF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1EDED46" w14:textId="77777777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FB45E82" w14:textId="77777777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E432E" w:rsidRPr="005B7874" w14:paraId="23F20CC1" w14:textId="77777777" w:rsidTr="00923EB9">
        <w:trPr>
          <w:trHeight w:val="410"/>
        </w:trPr>
        <w:tc>
          <w:tcPr>
            <w:tcW w:w="1711" w:type="dxa"/>
          </w:tcPr>
          <w:p w14:paraId="046CF00F" w14:textId="53904D75" w:rsidR="002E432E" w:rsidRPr="005B7874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l</w:t>
            </w:r>
          </w:p>
        </w:tc>
        <w:tc>
          <w:tcPr>
            <w:tcW w:w="0" w:type="auto"/>
          </w:tcPr>
          <w:p w14:paraId="62421F07" w14:textId="1869EA6C" w:rsidR="002E432E" w:rsidRPr="005B7874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1DAD367F" w14:textId="7E05BBF2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</w:tcPr>
          <w:p w14:paraId="19106FA5" w14:textId="3D081E5D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2697C7B0" w14:textId="6C9D604F" w:rsidR="002E432E" w:rsidRPr="0068153F" w:rsidRDefault="002E432E" w:rsidP="002E432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7D46E00" w14:textId="77777777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CBF48" w14:textId="36390175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0) B(0)</w:t>
            </w:r>
          </w:p>
        </w:tc>
        <w:tc>
          <w:tcPr>
            <w:tcW w:w="0" w:type="auto"/>
          </w:tcPr>
          <w:p w14:paraId="0192F95D" w14:textId="43F9B6F3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7E750DD8" w14:textId="5DEC7320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BA105FD" w14:textId="77777777" w:rsidR="002E432E" w:rsidRPr="0068153F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B6F9D4B" w14:textId="53096D36" w:rsidR="002E432E" w:rsidRPr="0068153F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5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E432E" w:rsidRPr="005B7874" w14:paraId="65ED0672" w14:textId="77777777" w:rsidTr="00923EB9">
        <w:trPr>
          <w:trHeight w:val="410"/>
        </w:trPr>
        <w:tc>
          <w:tcPr>
            <w:tcW w:w="1711" w:type="dxa"/>
          </w:tcPr>
          <w:p w14:paraId="1EC1ECDF" w14:textId="4F865763" w:rsidR="002E432E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oda</w:t>
            </w:r>
          </w:p>
        </w:tc>
        <w:tc>
          <w:tcPr>
            <w:tcW w:w="0" w:type="auto"/>
          </w:tcPr>
          <w:p w14:paraId="10A8F70A" w14:textId="68FA09D8" w:rsidR="002E432E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3D19EDCF" w14:textId="0C2ABD22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(1*</w:t>
            </w: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C4FA5D" w14:textId="2D0FF644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C(0)</w:t>
            </w:r>
          </w:p>
        </w:tc>
        <w:tc>
          <w:tcPr>
            <w:tcW w:w="0" w:type="auto"/>
          </w:tcPr>
          <w:p w14:paraId="6DC5854B" w14:textId="55E2D263" w:rsidR="002E432E" w:rsidRPr="008775BD" w:rsidRDefault="002E432E" w:rsidP="002E432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978156" w14:textId="77777777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99A15" w14:textId="75B9FDAF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A(0) B(</w:t>
            </w:r>
            <w:r w:rsidR="00E87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0" w:type="auto"/>
          </w:tcPr>
          <w:p w14:paraId="4AA8E94D" w14:textId="154C0DE1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B(1*)</w:t>
            </w:r>
          </w:p>
        </w:tc>
        <w:tc>
          <w:tcPr>
            <w:tcW w:w="0" w:type="auto"/>
          </w:tcPr>
          <w:p w14:paraId="4D0B085D" w14:textId="21BD28C9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5BD">
              <w:rPr>
                <w:rFonts w:ascii="Times New Roman" w:hAnsi="Times New Roman" w:cs="Times New Roman"/>
                <w:sz w:val="20"/>
                <w:szCs w:val="20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B4CA603" w14:textId="77777777" w:rsidR="002E432E" w:rsidRPr="008775BD" w:rsidRDefault="002E432E" w:rsidP="002E4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6898CD9" w14:textId="42D03BE3" w:rsidR="002E432E" w:rsidRPr="008775BD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E432E" w:rsidRPr="00B4169A" w14:paraId="47C6DB11" w14:textId="77777777" w:rsidTr="003501F7">
        <w:trPr>
          <w:trHeight w:val="410"/>
        </w:trPr>
        <w:tc>
          <w:tcPr>
            <w:tcW w:w="1711" w:type="dxa"/>
          </w:tcPr>
          <w:p w14:paraId="2799709F" w14:textId="163ECA60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_GoBack" w:colFirst="0" w:colLast="10"/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hittawar</w:t>
            </w:r>
          </w:p>
        </w:tc>
        <w:tc>
          <w:tcPr>
            <w:tcW w:w="0" w:type="auto"/>
          </w:tcPr>
          <w:p w14:paraId="448244E0" w14:textId="1A9E8B98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0" w:type="auto"/>
          </w:tcPr>
          <w:p w14:paraId="5499194B" w14:textId="58D942CD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106C3CDF" w14:textId="536ED02C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2367FCB2" w14:textId="6D28FB3A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560FA7" w14:textId="7777777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6BA37572" w14:textId="4C71C0E2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 B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</w:t>
            </w:r>
          </w:p>
        </w:tc>
        <w:tc>
          <w:tcPr>
            <w:tcW w:w="0" w:type="auto"/>
          </w:tcPr>
          <w:p w14:paraId="78DD9950" w14:textId="2640EE0C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684F787D" w14:textId="23F91635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BCE38F0" w14:textId="77777777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1" w:type="dxa"/>
          </w:tcPr>
          <w:p w14:paraId="416B2DBF" w14:textId="25D5AC8C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</w:p>
        </w:tc>
      </w:tr>
      <w:tr w:rsidR="002E432E" w:rsidRPr="00B4169A" w14:paraId="03F0D1DE" w14:textId="77777777" w:rsidTr="003501F7">
        <w:trPr>
          <w:trHeight w:val="410"/>
        </w:trPr>
        <w:tc>
          <w:tcPr>
            <w:tcW w:w="1711" w:type="dxa"/>
          </w:tcPr>
          <w:p w14:paraId="75168C13" w14:textId="391A75DE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uo</w:t>
            </w:r>
          </w:p>
        </w:tc>
        <w:tc>
          <w:tcPr>
            <w:tcW w:w="0" w:type="auto"/>
          </w:tcPr>
          <w:p w14:paraId="7D08B134" w14:textId="5BF9C379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0" w:type="auto"/>
          </w:tcPr>
          <w:p w14:paraId="51832548" w14:textId="0E05EA0D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(0)</w:t>
            </w:r>
          </w:p>
        </w:tc>
        <w:tc>
          <w:tcPr>
            <w:tcW w:w="0" w:type="auto"/>
          </w:tcPr>
          <w:p w14:paraId="2F3A0BB5" w14:textId="360E3E42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60DFDC58" w14:textId="66D70298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71501A6" w14:textId="7777777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4BED0370" w14:textId="2D76C6CA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 B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</w:t>
            </w:r>
          </w:p>
        </w:tc>
        <w:tc>
          <w:tcPr>
            <w:tcW w:w="0" w:type="auto"/>
          </w:tcPr>
          <w:p w14:paraId="5EA9BA20" w14:textId="51ECFE8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305640AE" w14:textId="0BED545E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7FC31FE" w14:textId="77777777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1" w:type="dxa"/>
          </w:tcPr>
          <w:p w14:paraId="2116D4DC" w14:textId="2ACA4D0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</w:p>
        </w:tc>
      </w:tr>
      <w:tr w:rsidR="002E432E" w:rsidRPr="00B4169A" w14:paraId="4AD7F9A3" w14:textId="77777777" w:rsidTr="003501F7">
        <w:trPr>
          <w:trHeight w:val="410"/>
        </w:trPr>
        <w:tc>
          <w:tcPr>
            <w:tcW w:w="1711" w:type="dxa"/>
          </w:tcPr>
          <w:p w14:paraId="56D3D1E7" w14:textId="55471178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harma</w:t>
            </w:r>
          </w:p>
        </w:tc>
        <w:tc>
          <w:tcPr>
            <w:tcW w:w="0" w:type="auto"/>
          </w:tcPr>
          <w:p w14:paraId="17287FF5" w14:textId="271D4B25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0" w:type="auto"/>
          </w:tcPr>
          <w:p w14:paraId="07C1A935" w14:textId="21D829BC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(0)</w:t>
            </w:r>
          </w:p>
        </w:tc>
        <w:tc>
          <w:tcPr>
            <w:tcW w:w="0" w:type="auto"/>
          </w:tcPr>
          <w:p w14:paraId="2B850982" w14:textId="7CC5E716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29CA7CFF" w14:textId="4F3F365F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82A0206" w14:textId="7777777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5E9C93A5" w14:textId="7A39B2DD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 B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</w:t>
            </w:r>
          </w:p>
        </w:tc>
        <w:tc>
          <w:tcPr>
            <w:tcW w:w="0" w:type="auto"/>
          </w:tcPr>
          <w:p w14:paraId="37D8F742" w14:textId="6425BB9D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19928269" w14:textId="169B6E73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4A1AB0C" w14:textId="77777777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1" w:type="dxa"/>
          </w:tcPr>
          <w:p w14:paraId="692BA7F9" w14:textId="63E8E148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</w:p>
        </w:tc>
      </w:tr>
      <w:tr w:rsidR="002E432E" w:rsidRPr="00B4169A" w14:paraId="14A43C32" w14:textId="77777777" w:rsidTr="003501F7">
        <w:trPr>
          <w:trHeight w:val="410"/>
        </w:trPr>
        <w:tc>
          <w:tcPr>
            <w:tcW w:w="1711" w:type="dxa"/>
          </w:tcPr>
          <w:p w14:paraId="25CAF5EB" w14:textId="43A98873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öktaş</w:t>
            </w:r>
          </w:p>
        </w:tc>
        <w:tc>
          <w:tcPr>
            <w:tcW w:w="0" w:type="auto"/>
          </w:tcPr>
          <w:p w14:paraId="76490ED6" w14:textId="3F4E80F2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</w:tcPr>
          <w:p w14:paraId="6BCB191B" w14:textId="0799DBBE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(0)</w:t>
            </w:r>
          </w:p>
        </w:tc>
        <w:tc>
          <w:tcPr>
            <w:tcW w:w="0" w:type="auto"/>
          </w:tcPr>
          <w:p w14:paraId="698F1A44" w14:textId="2797EA9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31EF8D7A" w14:textId="7AEE37B4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E1354F1" w14:textId="7777777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56AE704D" w14:textId="2E0E978F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B(</w:t>
            </w:r>
            <w:r w:rsidR="00E8766D"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)</w:t>
            </w:r>
          </w:p>
        </w:tc>
        <w:tc>
          <w:tcPr>
            <w:tcW w:w="0" w:type="auto"/>
          </w:tcPr>
          <w:p w14:paraId="7D171023" w14:textId="0D6CD887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1*)</w:t>
            </w:r>
          </w:p>
        </w:tc>
        <w:tc>
          <w:tcPr>
            <w:tcW w:w="0" w:type="auto"/>
          </w:tcPr>
          <w:p w14:paraId="78D30A91" w14:textId="14A90768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349669E" w14:textId="77777777" w:rsidR="002E432E" w:rsidRPr="00D01A20" w:rsidRDefault="002E432E" w:rsidP="002E43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1" w:type="dxa"/>
          </w:tcPr>
          <w:p w14:paraId="41F2A4AC" w14:textId="338DCEDD" w:rsidR="002E432E" w:rsidRPr="00D01A20" w:rsidRDefault="002E432E" w:rsidP="002E43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</w:p>
        </w:tc>
      </w:tr>
      <w:tr w:rsidR="00D41266" w:rsidRPr="00B4169A" w14:paraId="1C52EFD6" w14:textId="77777777" w:rsidTr="003501F7">
        <w:trPr>
          <w:trHeight w:val="410"/>
        </w:trPr>
        <w:tc>
          <w:tcPr>
            <w:tcW w:w="1711" w:type="dxa"/>
          </w:tcPr>
          <w:p w14:paraId="4EA54B44" w14:textId="100BDF6A" w:rsidR="00D41266" w:rsidRPr="00D01A20" w:rsidRDefault="00D41266" w:rsidP="00D4126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Korkmaz</w:t>
            </w:r>
          </w:p>
        </w:tc>
        <w:tc>
          <w:tcPr>
            <w:tcW w:w="0" w:type="auto"/>
          </w:tcPr>
          <w:p w14:paraId="36454E7D" w14:textId="464A55BC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</w:tcPr>
          <w:p w14:paraId="1BE0E2A3" w14:textId="2FF7DA45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(0)</w:t>
            </w:r>
          </w:p>
        </w:tc>
        <w:tc>
          <w:tcPr>
            <w:tcW w:w="0" w:type="auto"/>
          </w:tcPr>
          <w:p w14:paraId="1D6336CC" w14:textId="527D47DB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0239F0B4" w14:textId="2B3A7EA4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3D3CC89" w14:textId="77777777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6F5A5E83" w14:textId="7C5F50ED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0) B(0)</w:t>
            </w:r>
          </w:p>
        </w:tc>
        <w:tc>
          <w:tcPr>
            <w:tcW w:w="0" w:type="auto"/>
          </w:tcPr>
          <w:p w14:paraId="78E8C801" w14:textId="10DB5D03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(1*)</w:t>
            </w:r>
          </w:p>
        </w:tc>
        <w:tc>
          <w:tcPr>
            <w:tcW w:w="0" w:type="auto"/>
          </w:tcPr>
          <w:p w14:paraId="154DCC2C" w14:textId="149AA492" w:rsidR="00D41266" w:rsidRPr="00D01A20" w:rsidRDefault="00D41266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(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9E668F" w14:textId="77777777" w:rsidR="00D41266" w:rsidRPr="00D01A20" w:rsidRDefault="00D41266" w:rsidP="00D4126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1" w:type="dxa"/>
          </w:tcPr>
          <w:p w14:paraId="2BD16D18" w14:textId="3AFEB21D" w:rsidR="00D41266" w:rsidRPr="00D01A20" w:rsidRDefault="001D32E5" w:rsidP="00D412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1A2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</w:tr>
      <w:bookmarkEnd w:id="0"/>
    </w:tbl>
    <w:p w14:paraId="2EACDB3B" w14:textId="700BCEFE" w:rsidR="006B0159" w:rsidRDefault="006B0159" w:rsidP="006B0159"/>
    <w:p w14:paraId="1010E32F" w14:textId="72E82DC1" w:rsidR="006B0159" w:rsidRDefault="006B0159" w:rsidP="006B0159"/>
    <w:p w14:paraId="50304158" w14:textId="6647AD1A" w:rsidR="006B0159" w:rsidRDefault="006B0159" w:rsidP="006B0159"/>
    <w:p w14:paraId="158C86AE" w14:textId="3E8FAE92" w:rsidR="006B0159" w:rsidRDefault="006B0159" w:rsidP="006B0159"/>
    <w:p w14:paraId="2928E963" w14:textId="77777777" w:rsidR="001C4637" w:rsidRDefault="001C4637" w:rsidP="006B0159">
      <w:pPr>
        <w:sectPr w:rsidR="001C4637" w:rsidSect="009C357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C4AF5A" w14:textId="4FC703BB" w:rsidR="006B0159" w:rsidRPr="009810AD" w:rsidRDefault="006B0159" w:rsidP="006B015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17987846"/>
      <w:r w:rsidRPr="009810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Pr="009810AD">
        <w:rPr>
          <w:rFonts w:ascii="Times New Roman" w:hAnsi="Times New Roman" w:cs="Times New Roman"/>
          <w:sz w:val="24"/>
          <w:szCs w:val="24"/>
        </w:rPr>
        <w:t xml:space="preserve"> High vs. Low neutrophil lymphocyte ratio </w:t>
      </w:r>
      <w:r w:rsidR="00791D17" w:rsidRPr="009810AD">
        <w:rPr>
          <w:rFonts w:ascii="Times New Roman" w:hAnsi="Times New Roman" w:cs="Times New Roman"/>
          <w:sz w:val="24"/>
          <w:szCs w:val="24"/>
        </w:rPr>
        <w:t xml:space="preserve">(NLR) </w:t>
      </w:r>
      <w:r w:rsidRPr="009810AD">
        <w:rPr>
          <w:rFonts w:ascii="Times New Roman" w:hAnsi="Times New Roman" w:cs="Times New Roman"/>
          <w:sz w:val="24"/>
          <w:szCs w:val="24"/>
        </w:rPr>
        <w:t>and coronary artery disease</w:t>
      </w:r>
      <w:r w:rsidRPr="009810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10AD">
        <w:rPr>
          <w:rFonts w:ascii="Times New Roman" w:hAnsi="Times New Roman" w:cs="Times New Roman"/>
          <w:sz w:val="24"/>
          <w:szCs w:val="24"/>
        </w:rPr>
        <w:t>(CAD)</w:t>
      </w:r>
    </w:p>
    <w:bookmarkEnd w:id="1"/>
    <w:p w14:paraId="1387CC8A" w14:textId="77777777" w:rsidR="006B0159" w:rsidRDefault="006B0159" w:rsidP="006B01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E907D" w14:textId="1C91AA55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D02D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D973E6" w:rsidRPr="00D973E6"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/>
        </w:rPr>
        <w:drawing>
          <wp:inline distT="0" distB="0" distL="0" distR="0" wp14:anchorId="60E1B208" wp14:editId="2F3A46FE">
            <wp:extent cx="6148511" cy="45061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67" cy="4508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9FAC1" w14:textId="06A69A90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0843D89" w14:textId="2C398597" w:rsidR="00FD383B" w:rsidRDefault="00FD383B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5C6BD02" w14:textId="244DD6B0" w:rsidR="00FD383B" w:rsidRDefault="00FD383B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31D30F" w14:textId="677ADE55" w:rsidR="00FD383B" w:rsidRDefault="00FD383B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FB054B1" w14:textId="5AAE0721" w:rsidR="00FD383B" w:rsidRDefault="00FD383B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1546E81" w14:textId="7F202BD1" w:rsidR="00FD383B" w:rsidRDefault="00FD383B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03DF2C8" w14:textId="33978DE4" w:rsidR="00FD383B" w:rsidRDefault="00FD383B" w:rsidP="006B015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6C1D7E6" w14:textId="650AC463" w:rsidR="006B0159" w:rsidRPr="009810AD" w:rsidRDefault="00EB4781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517987879"/>
      <w:r w:rsidRPr="009810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 w:rsidR="006B0159" w:rsidRPr="009810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523290732"/>
      <w:r w:rsidR="006B0159" w:rsidRPr="009810AD">
        <w:rPr>
          <w:rFonts w:ascii="Times New Roman" w:hAnsi="Times New Roman" w:cs="Times New Roman"/>
          <w:sz w:val="24"/>
          <w:szCs w:val="24"/>
        </w:rPr>
        <w:t xml:space="preserve">Mean differences of </w:t>
      </w:r>
      <w:r w:rsidR="00791D17" w:rsidRPr="009810AD">
        <w:rPr>
          <w:rFonts w:ascii="Times New Roman" w:hAnsi="Times New Roman" w:cs="Times New Roman"/>
          <w:sz w:val="24"/>
          <w:szCs w:val="24"/>
        </w:rPr>
        <w:t>NLR</w:t>
      </w:r>
      <w:r w:rsidR="006B0159" w:rsidRPr="009810AD">
        <w:rPr>
          <w:rFonts w:ascii="Times New Roman" w:hAnsi="Times New Roman" w:cs="Times New Roman"/>
          <w:sz w:val="24"/>
          <w:szCs w:val="24"/>
        </w:rPr>
        <w:t xml:space="preserve"> and </w:t>
      </w:r>
      <w:bookmarkEnd w:id="3"/>
      <w:r w:rsidR="006B0159" w:rsidRPr="009810AD">
        <w:rPr>
          <w:rFonts w:ascii="Times New Roman" w:hAnsi="Times New Roman" w:cs="Times New Roman"/>
          <w:sz w:val="24"/>
          <w:szCs w:val="24"/>
        </w:rPr>
        <w:t>CAD</w:t>
      </w:r>
    </w:p>
    <w:bookmarkEnd w:id="2"/>
    <w:p w14:paraId="65847875" w14:textId="77777777" w:rsidR="006B0159" w:rsidRDefault="006B0159" w:rsidP="006B0159">
      <w:pPr>
        <w:spacing w:after="0" w:line="360" w:lineRule="auto"/>
        <w:ind w:left="2880" w:hanging="28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60DFB8B" w14:textId="73F851C8" w:rsidR="006B0159" w:rsidRDefault="00424426" w:rsidP="006B0159">
      <w:pPr>
        <w:ind w:left="2880" w:hanging="2880"/>
        <w:rPr>
          <w:rFonts w:ascii="Times New Roman" w:hAnsi="Times New Roman" w:cs="Times New Roman"/>
          <w:b/>
          <w:bCs/>
          <w:sz w:val="24"/>
          <w:szCs w:val="24"/>
        </w:rPr>
      </w:pPr>
      <w:r w:rsidRPr="00F62D84">
        <w:rPr>
          <w:noProof/>
          <w:lang w:val="en-SG" w:eastAsia="en-SG"/>
        </w:rPr>
        <w:drawing>
          <wp:inline distT="0" distB="0" distL="0" distR="0" wp14:anchorId="18666BEE" wp14:editId="2D91AC8A">
            <wp:extent cx="6224087" cy="45515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812" cy="455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7D193" w14:textId="77777777" w:rsidR="006B0159" w:rsidRDefault="006B0159" w:rsidP="006B01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FB237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54E291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499FB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4330F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7B078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9EC9F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76182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ED841" w14:textId="77777777" w:rsidR="009810AD" w:rsidRDefault="009810AD" w:rsidP="006B015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4" w:name="_Hlk523224024"/>
      <w:bookmarkStart w:id="5" w:name="_Hlk517987922"/>
    </w:p>
    <w:p w14:paraId="2052A521" w14:textId="48199E19" w:rsidR="006316E8" w:rsidRPr="009810AD" w:rsidRDefault="006B0159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10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</w:t>
      </w:r>
      <w:bookmarkStart w:id="6" w:name="_Hlk523290677"/>
      <w:bookmarkEnd w:id="4"/>
      <w:r w:rsidR="006316E8" w:rsidRPr="009810AD">
        <w:rPr>
          <w:rFonts w:ascii="Times New Roman" w:hAnsi="Times New Roman" w:cs="Times New Roman"/>
          <w:sz w:val="24"/>
          <w:szCs w:val="24"/>
        </w:rPr>
        <w:t xml:space="preserve">High vs. Low </w:t>
      </w:r>
      <w:r w:rsidR="00791D17" w:rsidRPr="009810AD">
        <w:rPr>
          <w:rFonts w:ascii="Times New Roman" w:hAnsi="Times New Roman" w:cs="Times New Roman"/>
          <w:sz w:val="24"/>
          <w:szCs w:val="24"/>
        </w:rPr>
        <w:t>NLR</w:t>
      </w:r>
      <w:r w:rsidR="006316E8" w:rsidRPr="009810AD">
        <w:rPr>
          <w:rFonts w:ascii="Times New Roman" w:hAnsi="Times New Roman" w:cs="Times New Roman"/>
          <w:sz w:val="24"/>
          <w:szCs w:val="24"/>
        </w:rPr>
        <w:t xml:space="preserve"> and acute coronary syndrome (ACS)</w:t>
      </w:r>
    </w:p>
    <w:bookmarkEnd w:id="6"/>
    <w:p w14:paraId="186A11C3" w14:textId="3AD45E6F" w:rsidR="006316E8" w:rsidRDefault="006316E8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16E8">
        <w:rPr>
          <w:rFonts w:ascii="Times New Roman" w:hAnsi="Times New Roman" w:cs="Times New Roman"/>
          <w:noProof/>
          <w:sz w:val="24"/>
          <w:szCs w:val="24"/>
          <w:lang w:val="en-SG" w:eastAsia="en-SG"/>
        </w:rPr>
        <w:drawing>
          <wp:inline distT="0" distB="0" distL="0" distR="0" wp14:anchorId="207C442B" wp14:editId="1D9625F4">
            <wp:extent cx="6168098" cy="45105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199" cy="451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7A550" w14:textId="39F6899C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09FF10" w14:textId="148AD70A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686663" w14:textId="192CAFF2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66916E" w14:textId="13E623D9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F9EB1C" w14:textId="54BD829D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489B2E" w14:textId="4D75D487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672E50" w14:textId="77777777" w:rsidR="008D499C" w:rsidRDefault="008D499C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C57A28" w14:textId="77777777" w:rsidR="009810AD" w:rsidRDefault="009810AD" w:rsidP="008D49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EE987" w14:textId="77777777" w:rsidR="009810AD" w:rsidRDefault="009810AD" w:rsidP="008D49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E7C99" w14:textId="4C38A1CC" w:rsidR="006B0159" w:rsidRDefault="008D499C" w:rsidP="008D49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49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.</w:t>
      </w:r>
      <w:r w:rsidRPr="008D499C">
        <w:rPr>
          <w:rFonts w:ascii="Times New Roman" w:hAnsi="Times New Roman" w:cs="Times New Roman"/>
          <w:sz w:val="24"/>
          <w:szCs w:val="24"/>
        </w:rPr>
        <w:t xml:space="preserve"> </w:t>
      </w:r>
      <w:r w:rsidR="00D008A5" w:rsidRPr="00D008A5">
        <w:rPr>
          <w:rFonts w:ascii="Times New Roman" w:hAnsi="Times New Roman" w:cs="Times New Roman"/>
          <w:sz w:val="24"/>
          <w:szCs w:val="24"/>
        </w:rPr>
        <w:t xml:space="preserve">Mean differences of </w:t>
      </w:r>
      <w:r w:rsidR="00567359">
        <w:rPr>
          <w:rFonts w:ascii="Times New Roman" w:hAnsi="Times New Roman" w:cs="Times New Roman"/>
          <w:sz w:val="24"/>
          <w:szCs w:val="24"/>
        </w:rPr>
        <w:t>NLR</w:t>
      </w:r>
      <w:r w:rsidR="00D008A5" w:rsidRPr="00D008A5">
        <w:rPr>
          <w:rFonts w:ascii="Times New Roman" w:hAnsi="Times New Roman" w:cs="Times New Roman"/>
          <w:sz w:val="24"/>
          <w:szCs w:val="24"/>
        </w:rPr>
        <w:t xml:space="preserve"> and </w:t>
      </w:r>
      <w:r w:rsidRPr="008D499C">
        <w:rPr>
          <w:rFonts w:ascii="Times New Roman" w:hAnsi="Times New Roman" w:cs="Times New Roman"/>
          <w:sz w:val="24"/>
          <w:szCs w:val="24"/>
        </w:rPr>
        <w:t>ACS</w:t>
      </w:r>
      <w:bookmarkEnd w:id="5"/>
    </w:p>
    <w:p w14:paraId="467EC5C9" w14:textId="0401E328" w:rsidR="006B0159" w:rsidRDefault="008D499C" w:rsidP="006B01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499C"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/>
        </w:rPr>
        <w:drawing>
          <wp:inline distT="0" distB="0" distL="0" distR="0" wp14:anchorId="430451B1" wp14:editId="7A631933">
            <wp:extent cx="6270743" cy="458564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623" cy="4588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67F72" w14:textId="77777777" w:rsidR="006B0159" w:rsidRDefault="006B0159" w:rsidP="006B01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40092" w14:textId="77777777" w:rsidR="006B0159" w:rsidRDefault="006B0159" w:rsidP="006B01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6B7CE" w14:textId="77777777" w:rsidR="006B0159" w:rsidRDefault="006B0159" w:rsidP="006B01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640B6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BD6F04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58D1AF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0E942" w14:textId="31FC8EC6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E1A92" w14:textId="77777777" w:rsidR="00FB1DF4" w:rsidRDefault="00FB1DF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17C26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A8534E" w14:textId="77777777" w:rsidR="009810AD" w:rsidRDefault="009810AD" w:rsidP="006B015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7" w:name="_Hlk517987943"/>
    </w:p>
    <w:p w14:paraId="1BF46046" w14:textId="4640E7DE" w:rsidR="006B0159" w:rsidRPr="009810AD" w:rsidRDefault="00FB1DF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10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5</w:t>
      </w:r>
      <w:r w:rsidR="006B0159" w:rsidRPr="009810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0159" w:rsidRPr="009810AD">
        <w:rPr>
          <w:rFonts w:ascii="Times New Roman" w:hAnsi="Times New Roman" w:cs="Times New Roman"/>
          <w:sz w:val="24"/>
          <w:szCs w:val="24"/>
        </w:rPr>
        <w:t xml:space="preserve">High vs. Low </w:t>
      </w:r>
      <w:r w:rsidR="00796B7F" w:rsidRPr="009810AD">
        <w:rPr>
          <w:rFonts w:ascii="Times New Roman" w:hAnsi="Times New Roman" w:cs="Times New Roman"/>
          <w:sz w:val="24"/>
          <w:szCs w:val="24"/>
        </w:rPr>
        <w:t>NLR</w:t>
      </w:r>
      <w:r w:rsidR="006B0159" w:rsidRPr="009810AD">
        <w:rPr>
          <w:rFonts w:ascii="Times New Roman" w:hAnsi="Times New Roman" w:cs="Times New Roman"/>
          <w:sz w:val="24"/>
          <w:szCs w:val="24"/>
        </w:rPr>
        <w:t xml:space="preserve"> and stroke</w:t>
      </w:r>
    </w:p>
    <w:bookmarkEnd w:id="7"/>
    <w:p w14:paraId="64ABC139" w14:textId="2F605E47" w:rsidR="006B0159" w:rsidRPr="00830C47" w:rsidRDefault="00E74F52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4F52"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/>
        </w:rPr>
        <w:drawing>
          <wp:inline distT="0" distB="0" distL="0" distR="0" wp14:anchorId="0B6142E1" wp14:editId="242AA98B">
            <wp:extent cx="5822899" cy="42630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366" cy="4264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093FB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9C9B7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C60E6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E354B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F3AA4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9687E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A651F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60457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EE8BF1" w14:textId="77777777" w:rsidR="00293609" w:rsidRDefault="0029360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517987960"/>
    </w:p>
    <w:p w14:paraId="30912D7F" w14:textId="77777777" w:rsidR="00293609" w:rsidRDefault="0029360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172A5" w14:textId="0D4E5976" w:rsidR="006B0159" w:rsidRPr="009810AD" w:rsidRDefault="00293609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10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6</w:t>
      </w:r>
      <w:r w:rsidR="006B0159" w:rsidRPr="009810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0159" w:rsidRPr="009810AD">
        <w:rPr>
          <w:rFonts w:ascii="Times New Roman" w:hAnsi="Times New Roman" w:cs="Times New Roman"/>
          <w:sz w:val="24"/>
          <w:szCs w:val="24"/>
        </w:rPr>
        <w:t xml:space="preserve">Mean differences of </w:t>
      </w:r>
      <w:r w:rsidR="00530AED" w:rsidRPr="009810AD">
        <w:rPr>
          <w:rFonts w:ascii="Times New Roman" w:hAnsi="Times New Roman" w:cs="Times New Roman"/>
          <w:sz w:val="24"/>
          <w:szCs w:val="24"/>
        </w:rPr>
        <w:t>NLR</w:t>
      </w:r>
      <w:r w:rsidR="006B0159" w:rsidRPr="009810AD">
        <w:rPr>
          <w:rFonts w:ascii="Times New Roman" w:hAnsi="Times New Roman" w:cs="Times New Roman"/>
          <w:sz w:val="24"/>
          <w:szCs w:val="24"/>
        </w:rPr>
        <w:t xml:space="preserve"> and stroke</w:t>
      </w:r>
    </w:p>
    <w:bookmarkEnd w:id="8"/>
    <w:p w14:paraId="5D37F324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785B1" w14:textId="134E66E9" w:rsidR="006B0159" w:rsidRPr="00830C47" w:rsidRDefault="0029360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321F">
        <w:rPr>
          <w:noProof/>
          <w:lang w:val="en-SG" w:eastAsia="en-SG"/>
        </w:rPr>
        <w:drawing>
          <wp:inline distT="0" distB="0" distL="0" distR="0" wp14:anchorId="41CEB7A9" wp14:editId="0732B873">
            <wp:extent cx="6093447" cy="44559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412" cy="445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0BA6E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CF3B7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E80BB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D6A30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F8EC7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52BE2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12A6F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5BA0A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F0A0B" w14:textId="333874F2" w:rsidR="006B0159" w:rsidRPr="00AF2D26" w:rsidRDefault="003C28EA" w:rsidP="006B0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Hlk51798797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7</w:t>
      </w:r>
      <w:r w:rsidR="006B01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0159" w:rsidRPr="001079DA">
        <w:rPr>
          <w:rFonts w:ascii="Times New Roman" w:hAnsi="Times New Roman" w:cs="Times New Roman"/>
          <w:sz w:val="24"/>
          <w:szCs w:val="24"/>
        </w:rPr>
        <w:t xml:space="preserve">High vs. low </w:t>
      </w:r>
      <w:r w:rsidR="00E92F68">
        <w:rPr>
          <w:rFonts w:ascii="Times New Roman" w:hAnsi="Times New Roman" w:cs="Times New Roman"/>
          <w:sz w:val="24"/>
          <w:szCs w:val="24"/>
        </w:rPr>
        <w:t>NLR</w:t>
      </w:r>
      <w:r w:rsidR="006B0159">
        <w:rPr>
          <w:rFonts w:ascii="Times New Roman" w:hAnsi="Times New Roman" w:cs="Times New Roman"/>
          <w:sz w:val="24"/>
          <w:szCs w:val="24"/>
        </w:rPr>
        <w:t xml:space="preserve"> and composite cardiovascular events (CVEs)</w:t>
      </w:r>
    </w:p>
    <w:bookmarkEnd w:id="9"/>
    <w:p w14:paraId="69A11DDD" w14:textId="77777777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38744" w14:textId="161E1BA8" w:rsidR="006B0159" w:rsidRDefault="006B0159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2984"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/>
        </w:rPr>
        <w:drawing>
          <wp:inline distT="0" distB="0" distL="0" distR="0" wp14:anchorId="332CB3D9" wp14:editId="54FC4A19">
            <wp:extent cx="6343374" cy="464235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099" cy="465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7B834" w14:textId="550250E5" w:rsidR="00445444" w:rsidRDefault="0044544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64F43" w14:textId="227B90AA" w:rsidR="00445444" w:rsidRDefault="0044544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97CA2" w14:textId="5EDF3980" w:rsidR="00445444" w:rsidRDefault="0044544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DDE02" w14:textId="0D2ACBE5" w:rsidR="00445444" w:rsidRDefault="0044544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CC983" w14:textId="5A2B7EB4" w:rsidR="00445444" w:rsidRDefault="0044544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8B09B" w14:textId="4F8C15C1" w:rsidR="00445444" w:rsidRDefault="00445444" w:rsidP="006B0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45444" w:rsidSect="00494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1D2D8" w14:textId="77777777" w:rsidR="00DF39BA" w:rsidRDefault="00DF39BA" w:rsidP="0031574B">
      <w:pPr>
        <w:spacing w:after="0" w:line="240" w:lineRule="auto"/>
      </w:pPr>
      <w:r>
        <w:separator/>
      </w:r>
    </w:p>
  </w:endnote>
  <w:endnote w:type="continuationSeparator" w:id="0">
    <w:p w14:paraId="0966A132" w14:textId="77777777" w:rsidR="00DF39BA" w:rsidRDefault="00DF39BA" w:rsidP="00315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1F6D7" w14:textId="77777777" w:rsidR="00DF39BA" w:rsidRDefault="00DF39BA" w:rsidP="0031574B">
      <w:pPr>
        <w:spacing w:after="0" w:line="240" w:lineRule="auto"/>
      </w:pPr>
      <w:r>
        <w:separator/>
      </w:r>
    </w:p>
  </w:footnote>
  <w:footnote w:type="continuationSeparator" w:id="0">
    <w:p w14:paraId="37CBD996" w14:textId="77777777" w:rsidR="00DF39BA" w:rsidRDefault="00DF39BA" w:rsidP="00315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zf9at699pazexaxnpvwf80pdeadattrta&quot;&gt;Manuscript_NLR_CVD&lt;record-ids&gt;&lt;item&gt;18&lt;/item&gt;&lt;/record-ids&gt;&lt;/item&gt;&lt;/Libraries&gt;"/>
  </w:docVars>
  <w:rsids>
    <w:rsidRoot w:val="00925701"/>
    <w:rsid w:val="00000304"/>
    <w:rsid w:val="00013819"/>
    <w:rsid w:val="00013960"/>
    <w:rsid w:val="00033F27"/>
    <w:rsid w:val="00035454"/>
    <w:rsid w:val="00045D9C"/>
    <w:rsid w:val="0005435B"/>
    <w:rsid w:val="00072D9A"/>
    <w:rsid w:val="00073891"/>
    <w:rsid w:val="00073B99"/>
    <w:rsid w:val="00084C8E"/>
    <w:rsid w:val="00090F25"/>
    <w:rsid w:val="00092FF3"/>
    <w:rsid w:val="000A3037"/>
    <w:rsid w:val="000B040A"/>
    <w:rsid w:val="000B64FB"/>
    <w:rsid w:val="000D02D3"/>
    <w:rsid w:val="000D5228"/>
    <w:rsid w:val="000E578F"/>
    <w:rsid w:val="000F0933"/>
    <w:rsid w:val="00106D3C"/>
    <w:rsid w:val="001079DA"/>
    <w:rsid w:val="0011416F"/>
    <w:rsid w:val="00132691"/>
    <w:rsid w:val="00136D1C"/>
    <w:rsid w:val="00143564"/>
    <w:rsid w:val="00145712"/>
    <w:rsid w:val="00153DB5"/>
    <w:rsid w:val="0016764D"/>
    <w:rsid w:val="001C4637"/>
    <w:rsid w:val="001D32E5"/>
    <w:rsid w:val="001E495E"/>
    <w:rsid w:val="002003BE"/>
    <w:rsid w:val="00203564"/>
    <w:rsid w:val="00244A8D"/>
    <w:rsid w:val="00286A51"/>
    <w:rsid w:val="00292252"/>
    <w:rsid w:val="00293609"/>
    <w:rsid w:val="002A6E46"/>
    <w:rsid w:val="002A7D44"/>
    <w:rsid w:val="002B4580"/>
    <w:rsid w:val="002B6BB9"/>
    <w:rsid w:val="002B75FC"/>
    <w:rsid w:val="002C23A1"/>
    <w:rsid w:val="002C2FB0"/>
    <w:rsid w:val="002C629B"/>
    <w:rsid w:val="002E432E"/>
    <w:rsid w:val="002F1538"/>
    <w:rsid w:val="002F3DE8"/>
    <w:rsid w:val="00302F8C"/>
    <w:rsid w:val="00305078"/>
    <w:rsid w:val="0031574B"/>
    <w:rsid w:val="003166DF"/>
    <w:rsid w:val="00326F51"/>
    <w:rsid w:val="00334487"/>
    <w:rsid w:val="003501F7"/>
    <w:rsid w:val="003513A5"/>
    <w:rsid w:val="003515F9"/>
    <w:rsid w:val="003527D8"/>
    <w:rsid w:val="003529D6"/>
    <w:rsid w:val="00363AA7"/>
    <w:rsid w:val="00366DFE"/>
    <w:rsid w:val="00367A44"/>
    <w:rsid w:val="003A5133"/>
    <w:rsid w:val="003B3655"/>
    <w:rsid w:val="003C28EA"/>
    <w:rsid w:val="003C6653"/>
    <w:rsid w:val="003D07CC"/>
    <w:rsid w:val="003D36DE"/>
    <w:rsid w:val="003D793E"/>
    <w:rsid w:val="003E0BB2"/>
    <w:rsid w:val="00400999"/>
    <w:rsid w:val="004036C2"/>
    <w:rsid w:val="00420169"/>
    <w:rsid w:val="00424426"/>
    <w:rsid w:val="00431254"/>
    <w:rsid w:val="004365B0"/>
    <w:rsid w:val="00436C9F"/>
    <w:rsid w:val="00445444"/>
    <w:rsid w:val="00447015"/>
    <w:rsid w:val="00450D2C"/>
    <w:rsid w:val="0045627D"/>
    <w:rsid w:val="00460001"/>
    <w:rsid w:val="0046126E"/>
    <w:rsid w:val="0047179B"/>
    <w:rsid w:val="00475F0E"/>
    <w:rsid w:val="00494AA2"/>
    <w:rsid w:val="00497B74"/>
    <w:rsid w:val="004A4D6D"/>
    <w:rsid w:val="004C0983"/>
    <w:rsid w:val="004D69CC"/>
    <w:rsid w:val="004E10BB"/>
    <w:rsid w:val="004E7BC0"/>
    <w:rsid w:val="004F0C6F"/>
    <w:rsid w:val="004F7744"/>
    <w:rsid w:val="00514569"/>
    <w:rsid w:val="005168AC"/>
    <w:rsid w:val="00524136"/>
    <w:rsid w:val="00527F94"/>
    <w:rsid w:val="00530AED"/>
    <w:rsid w:val="0053538F"/>
    <w:rsid w:val="00542509"/>
    <w:rsid w:val="005454CA"/>
    <w:rsid w:val="00545FE6"/>
    <w:rsid w:val="005478FF"/>
    <w:rsid w:val="00567359"/>
    <w:rsid w:val="00571494"/>
    <w:rsid w:val="005A2437"/>
    <w:rsid w:val="005C2A9B"/>
    <w:rsid w:val="005F5D5A"/>
    <w:rsid w:val="006051FC"/>
    <w:rsid w:val="00605B07"/>
    <w:rsid w:val="00615A06"/>
    <w:rsid w:val="00622179"/>
    <w:rsid w:val="006316E8"/>
    <w:rsid w:val="00633E65"/>
    <w:rsid w:val="00635A35"/>
    <w:rsid w:val="00636F4B"/>
    <w:rsid w:val="0064737D"/>
    <w:rsid w:val="006542FA"/>
    <w:rsid w:val="00654540"/>
    <w:rsid w:val="006642BB"/>
    <w:rsid w:val="0068153F"/>
    <w:rsid w:val="00684B35"/>
    <w:rsid w:val="00695935"/>
    <w:rsid w:val="006B0159"/>
    <w:rsid w:val="006B469A"/>
    <w:rsid w:val="006B7B91"/>
    <w:rsid w:val="006C59A3"/>
    <w:rsid w:val="006E2099"/>
    <w:rsid w:val="006E3543"/>
    <w:rsid w:val="006F76E4"/>
    <w:rsid w:val="00710965"/>
    <w:rsid w:val="007157C5"/>
    <w:rsid w:val="00730816"/>
    <w:rsid w:val="007433CA"/>
    <w:rsid w:val="00755A5C"/>
    <w:rsid w:val="007619C9"/>
    <w:rsid w:val="00763E45"/>
    <w:rsid w:val="00790CED"/>
    <w:rsid w:val="00791D17"/>
    <w:rsid w:val="00796B7F"/>
    <w:rsid w:val="00796D36"/>
    <w:rsid w:val="007C492D"/>
    <w:rsid w:val="007C54C4"/>
    <w:rsid w:val="007C6157"/>
    <w:rsid w:val="007C75DC"/>
    <w:rsid w:val="007F139B"/>
    <w:rsid w:val="007F2237"/>
    <w:rsid w:val="007F73CB"/>
    <w:rsid w:val="008023DF"/>
    <w:rsid w:val="00805C1B"/>
    <w:rsid w:val="00814923"/>
    <w:rsid w:val="008209C5"/>
    <w:rsid w:val="00821AEC"/>
    <w:rsid w:val="0086198C"/>
    <w:rsid w:val="00865016"/>
    <w:rsid w:val="0087284B"/>
    <w:rsid w:val="00873E16"/>
    <w:rsid w:val="008743FC"/>
    <w:rsid w:val="008775BD"/>
    <w:rsid w:val="00886938"/>
    <w:rsid w:val="008A7640"/>
    <w:rsid w:val="008A7869"/>
    <w:rsid w:val="008A7886"/>
    <w:rsid w:val="008B1CA0"/>
    <w:rsid w:val="008B1E41"/>
    <w:rsid w:val="008C2BE1"/>
    <w:rsid w:val="008D2408"/>
    <w:rsid w:val="008D499C"/>
    <w:rsid w:val="008D5B76"/>
    <w:rsid w:val="008E3A15"/>
    <w:rsid w:val="008E4FEF"/>
    <w:rsid w:val="00901B10"/>
    <w:rsid w:val="00902190"/>
    <w:rsid w:val="0091118D"/>
    <w:rsid w:val="00923EB9"/>
    <w:rsid w:val="00925486"/>
    <w:rsid w:val="00925701"/>
    <w:rsid w:val="0092731F"/>
    <w:rsid w:val="00936138"/>
    <w:rsid w:val="00956014"/>
    <w:rsid w:val="00957508"/>
    <w:rsid w:val="00965251"/>
    <w:rsid w:val="009810AD"/>
    <w:rsid w:val="00981540"/>
    <w:rsid w:val="00982329"/>
    <w:rsid w:val="009849CA"/>
    <w:rsid w:val="009A2725"/>
    <w:rsid w:val="009A29FE"/>
    <w:rsid w:val="009C3578"/>
    <w:rsid w:val="009D2EA2"/>
    <w:rsid w:val="009D7524"/>
    <w:rsid w:val="009D79E3"/>
    <w:rsid w:val="009E2154"/>
    <w:rsid w:val="00A14CE6"/>
    <w:rsid w:val="00A179E6"/>
    <w:rsid w:val="00A213DA"/>
    <w:rsid w:val="00A318CC"/>
    <w:rsid w:val="00A53F77"/>
    <w:rsid w:val="00A542AA"/>
    <w:rsid w:val="00A67A31"/>
    <w:rsid w:val="00A70A69"/>
    <w:rsid w:val="00A93FD7"/>
    <w:rsid w:val="00A95BF4"/>
    <w:rsid w:val="00AA20E4"/>
    <w:rsid w:val="00AA47E8"/>
    <w:rsid w:val="00AC0A7C"/>
    <w:rsid w:val="00AF12B6"/>
    <w:rsid w:val="00AF2D26"/>
    <w:rsid w:val="00B04179"/>
    <w:rsid w:val="00B06E49"/>
    <w:rsid w:val="00B20E27"/>
    <w:rsid w:val="00B4169A"/>
    <w:rsid w:val="00B735DA"/>
    <w:rsid w:val="00B855B3"/>
    <w:rsid w:val="00B869FA"/>
    <w:rsid w:val="00B94800"/>
    <w:rsid w:val="00BA781E"/>
    <w:rsid w:val="00BB2E6A"/>
    <w:rsid w:val="00BD2829"/>
    <w:rsid w:val="00BE5798"/>
    <w:rsid w:val="00BE6C9F"/>
    <w:rsid w:val="00BF7D00"/>
    <w:rsid w:val="00C10420"/>
    <w:rsid w:val="00C20681"/>
    <w:rsid w:val="00C31A09"/>
    <w:rsid w:val="00C43D85"/>
    <w:rsid w:val="00C45576"/>
    <w:rsid w:val="00C46597"/>
    <w:rsid w:val="00C73961"/>
    <w:rsid w:val="00C84A29"/>
    <w:rsid w:val="00C85CF5"/>
    <w:rsid w:val="00CA57D3"/>
    <w:rsid w:val="00CA6C38"/>
    <w:rsid w:val="00CC00A1"/>
    <w:rsid w:val="00CC1B0B"/>
    <w:rsid w:val="00CE29CA"/>
    <w:rsid w:val="00CE460A"/>
    <w:rsid w:val="00D008A5"/>
    <w:rsid w:val="00D01A20"/>
    <w:rsid w:val="00D04388"/>
    <w:rsid w:val="00D07587"/>
    <w:rsid w:val="00D2277E"/>
    <w:rsid w:val="00D379DF"/>
    <w:rsid w:val="00D41266"/>
    <w:rsid w:val="00D472B3"/>
    <w:rsid w:val="00D63228"/>
    <w:rsid w:val="00D8320F"/>
    <w:rsid w:val="00D973E6"/>
    <w:rsid w:val="00DA00A1"/>
    <w:rsid w:val="00DA05C6"/>
    <w:rsid w:val="00DA5715"/>
    <w:rsid w:val="00DB2AFE"/>
    <w:rsid w:val="00DB5F3E"/>
    <w:rsid w:val="00DE0E4F"/>
    <w:rsid w:val="00DE26AD"/>
    <w:rsid w:val="00DF39BA"/>
    <w:rsid w:val="00DF5B44"/>
    <w:rsid w:val="00E03BBB"/>
    <w:rsid w:val="00E132AC"/>
    <w:rsid w:val="00E15CE9"/>
    <w:rsid w:val="00E34B06"/>
    <w:rsid w:val="00E37EC2"/>
    <w:rsid w:val="00E50736"/>
    <w:rsid w:val="00E50953"/>
    <w:rsid w:val="00E57C0C"/>
    <w:rsid w:val="00E74F52"/>
    <w:rsid w:val="00E8766D"/>
    <w:rsid w:val="00E8789C"/>
    <w:rsid w:val="00E92051"/>
    <w:rsid w:val="00E92F68"/>
    <w:rsid w:val="00E97128"/>
    <w:rsid w:val="00EB085C"/>
    <w:rsid w:val="00EB4781"/>
    <w:rsid w:val="00EC18D9"/>
    <w:rsid w:val="00EC2DCA"/>
    <w:rsid w:val="00EF5CDB"/>
    <w:rsid w:val="00F071A5"/>
    <w:rsid w:val="00F17FC9"/>
    <w:rsid w:val="00F47FFC"/>
    <w:rsid w:val="00F5089D"/>
    <w:rsid w:val="00F53527"/>
    <w:rsid w:val="00F70C65"/>
    <w:rsid w:val="00F73CE1"/>
    <w:rsid w:val="00F96E9E"/>
    <w:rsid w:val="00FA16A2"/>
    <w:rsid w:val="00FA3A8D"/>
    <w:rsid w:val="00FB1DF4"/>
    <w:rsid w:val="00FC786C"/>
    <w:rsid w:val="00FD383B"/>
    <w:rsid w:val="00FE3577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CE4EC"/>
  <w15:chartTrackingRefBased/>
  <w15:docId w15:val="{0E5A73E2-2D5A-480D-97FC-FE3C578A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1F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C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D79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9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79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79E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D2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82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82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82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82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829"/>
    <w:rPr>
      <w:rFonts w:ascii="Segoe UI" w:hAnsi="Segoe UI" w:cs="Angsana New"/>
      <w:sz w:val="18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7F7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A6C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User</cp:lastModifiedBy>
  <cp:revision>3</cp:revision>
  <dcterms:created xsi:type="dcterms:W3CDTF">2018-09-13T03:28:00Z</dcterms:created>
  <dcterms:modified xsi:type="dcterms:W3CDTF">2018-09-13T03:52:00Z</dcterms:modified>
</cp:coreProperties>
</file>